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F1DB0" w14:textId="77777777" w:rsidR="009754BA" w:rsidRPr="002D5FF7" w:rsidRDefault="009F04F8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fr-FR"/>
        </w:rPr>
      </w:pPr>
      <w:r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 xml:space="preserve">NAFKAM </w:t>
      </w:r>
      <w:r w:rsidR="009754BA" w:rsidRPr="002D5FF7"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>International CAM Questionnaire</w:t>
      </w:r>
      <w:r w:rsidR="002D5FF7" w:rsidRPr="002D5FF7"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 xml:space="preserve"> (I-CAM-Q</w:t>
      </w:r>
      <w:proofErr w:type="gramStart"/>
      <w:r w:rsidR="002D5FF7" w:rsidRPr="002D5FF7"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>)</w:t>
      </w:r>
      <w:r w:rsidR="009754BA" w:rsidRPr="002D5FF7"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>:</w:t>
      </w:r>
      <w:proofErr w:type="gramEnd"/>
      <w:r w:rsidR="009754BA" w:rsidRPr="002D5FF7">
        <w:rPr>
          <w:rFonts w:ascii="Arial" w:hAnsi="Arial" w:cs="Arial"/>
          <w:b/>
          <w:bCs/>
          <w:i/>
          <w:iCs/>
          <w:sz w:val="28"/>
          <w:szCs w:val="28"/>
          <w:lang w:val="fr-FR"/>
        </w:rPr>
        <w:t xml:space="preserve"> </w:t>
      </w:r>
    </w:p>
    <w:p w14:paraId="0772C09B" w14:textId="77777777" w:rsidR="00EB618D" w:rsidRDefault="00EB618D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  <w:r w:rsidRPr="007F1B5E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RE</w:t>
      </w: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COMMENDED FOR USE IN STUDIES OF</w:t>
      </w:r>
    </w:p>
    <w:p w14:paraId="5853C1B7" w14:textId="77777777" w:rsidR="00EB618D" w:rsidRDefault="00EB618D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  <w:r w:rsidRPr="007F1B5E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COMPLEMENTARY AND ALTERNATIVE MEDICINE (</w:t>
      </w:r>
      <w:smartTag w:uri="urn:schemas-microsoft-com:office:smarttags" w:element="place">
        <w:r w:rsidRPr="007F1B5E">
          <w:rPr>
            <w:rFonts w:ascii="Arial" w:hAnsi="Arial" w:cs="Arial"/>
            <w:b/>
            <w:bCs/>
            <w:i/>
            <w:iCs/>
            <w:sz w:val="28"/>
            <w:szCs w:val="28"/>
            <w:lang w:val="en-GB"/>
          </w:rPr>
          <w:t>CAM</w:t>
        </w:r>
      </w:smartTag>
      <w:r w:rsidRPr="007F1B5E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)</w:t>
      </w: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--  </w:t>
      </w:r>
    </w:p>
    <w:p w14:paraId="203B674B" w14:textId="77777777" w:rsidR="00EB618D" w:rsidRPr="007F1B5E" w:rsidRDefault="00632950" w:rsidP="00BB6067">
      <w:pPr>
        <w:tabs>
          <w:tab w:val="left" w:pos="4106"/>
          <w:tab w:val="left" w:pos="5313"/>
          <w:tab w:val="left" w:pos="6670"/>
          <w:tab w:val="left" w:pos="8135"/>
          <w:tab w:val="left" w:pos="9169"/>
        </w:tabs>
        <w:jc w:val="center"/>
        <w:outlineLvl w:val="0"/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>Self-Administered Version</w:t>
      </w:r>
    </w:p>
    <w:p w14:paraId="21F66B9C" w14:textId="77777777" w:rsidR="00EB618D" w:rsidRPr="00476E36" w:rsidRDefault="00EB618D" w:rsidP="007B5CED">
      <w:pPr>
        <w:rPr>
          <w:rFonts w:ascii="Arial" w:hAnsi="Arial" w:cs="Arial"/>
          <w:sz w:val="18"/>
          <w:szCs w:val="18"/>
          <w:lang w:val="en-GB"/>
        </w:rPr>
      </w:pPr>
    </w:p>
    <w:p w14:paraId="058AFE77" w14:textId="77777777" w:rsidR="00EB618D" w:rsidRDefault="00EB618D" w:rsidP="009754BA">
      <w:pPr>
        <w:numPr>
          <w:ilvl w:val="0"/>
          <w:numId w:val="27"/>
        </w:num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i/>
          <w:lang w:val="en-GB"/>
        </w:rPr>
        <w:t xml:space="preserve"> Visiting health care </w:t>
      </w:r>
      <w:r w:rsidRPr="007B5CED">
        <w:rPr>
          <w:rFonts w:ascii="Arial" w:hAnsi="Arial" w:cs="Arial"/>
          <w:b/>
          <w:i/>
          <w:lang w:val="en-GB"/>
        </w:rPr>
        <w:t>providers</w:t>
      </w:r>
      <w:r>
        <w:rPr>
          <w:rFonts w:ascii="Arial" w:hAnsi="Arial" w:cs="Arial"/>
          <w:b/>
          <w:i/>
          <w:lang w:val="en-GB"/>
        </w:rPr>
        <w:t xml:space="preserve">: </w:t>
      </w:r>
      <w:r w:rsidRPr="007B5CED">
        <w:rPr>
          <w:rFonts w:ascii="Arial" w:hAnsi="Arial" w:cs="Arial"/>
          <w:lang w:val="en-GB"/>
        </w:rPr>
        <w:t xml:space="preserve"> Health problems may be attended to by a variety of </w:t>
      </w:r>
      <w:r>
        <w:rPr>
          <w:rFonts w:ascii="Arial" w:hAnsi="Arial" w:cs="Arial"/>
          <w:lang w:val="en-GB"/>
        </w:rPr>
        <w:t xml:space="preserve">complementary and conventional health care </w:t>
      </w:r>
      <w:r w:rsidRPr="007B5CED">
        <w:rPr>
          <w:rFonts w:ascii="Arial" w:hAnsi="Arial" w:cs="Arial"/>
          <w:lang w:val="en-GB"/>
        </w:rPr>
        <w:t xml:space="preserve">providers. </w:t>
      </w:r>
      <w:r w:rsidRPr="007B5CED">
        <w:rPr>
          <w:rFonts w:ascii="Arial" w:hAnsi="Arial" w:cs="Arial"/>
          <w:lang w:val="en-GB"/>
        </w:rPr>
        <w:tab/>
      </w:r>
    </w:p>
    <w:p w14:paraId="4050D6F3" w14:textId="77777777" w:rsidR="00EB618D" w:rsidRPr="00BB6067" w:rsidRDefault="00EB618D" w:rsidP="009754BA">
      <w:pPr>
        <w:ind w:left="720"/>
        <w:jc w:val="both"/>
        <w:rPr>
          <w:rFonts w:ascii="Arial" w:hAnsi="Arial" w:cs="Arial"/>
          <w:lang w:val="en-GB"/>
        </w:rPr>
      </w:pPr>
      <w:r w:rsidRPr="00BB6067">
        <w:rPr>
          <w:rFonts w:ascii="Arial" w:hAnsi="Arial" w:cs="Arial"/>
          <w:lang w:val="en-GB"/>
        </w:rPr>
        <w:tab/>
      </w:r>
      <w:r w:rsidRPr="00BB6067">
        <w:rPr>
          <w:rFonts w:ascii="Arial" w:hAnsi="Arial" w:cs="Arial"/>
          <w:lang w:val="en-GB"/>
        </w:rPr>
        <w:tab/>
      </w:r>
      <w:r w:rsidRPr="00BB6067">
        <w:rPr>
          <w:rFonts w:ascii="Arial" w:hAnsi="Arial" w:cs="Arial"/>
          <w:lang w:val="en-GB"/>
        </w:rPr>
        <w:tab/>
      </w:r>
      <w:r w:rsidRPr="00BB6067">
        <w:rPr>
          <w:rFonts w:ascii="Arial" w:hAnsi="Arial" w:cs="Arial"/>
          <w:lang w:val="en-GB"/>
        </w:rPr>
        <w:tab/>
      </w:r>
      <w:r w:rsidRPr="00BB6067">
        <w:rPr>
          <w:rFonts w:ascii="Arial" w:hAnsi="Arial" w:cs="Arial"/>
          <w:lang w:val="en-GB"/>
        </w:rPr>
        <w:tab/>
      </w: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B618D" w:rsidRPr="00AA3652" w14:paraId="6C913275" w14:textId="77777777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852F932" w14:textId="77777777" w:rsidR="00EB618D" w:rsidRPr="00751815" w:rsidRDefault="00EB618D" w:rsidP="009D6E44">
            <w:pPr>
              <w:spacing w:before="4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Have you seen any of the following providers in the last 12 months?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22EF9F6" w14:textId="77777777" w:rsidR="00EB618D" w:rsidRPr="00751815" w:rsidRDefault="00EB618D" w:rsidP="00BB6067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F382383" w14:textId="77777777" w:rsidR="00EB618D" w:rsidRPr="00751815" w:rsidRDefault="00EB618D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7B74DEE" w14:textId="77777777" w:rsidR="00EB618D" w:rsidRPr="00751815" w:rsidRDefault="00EB618D" w:rsidP="0075181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3E356852" w14:textId="77777777" w:rsidR="00EB618D" w:rsidRPr="00751815" w:rsidRDefault="00EB618D" w:rsidP="008E43DD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1EFE8DC" w14:textId="77777777" w:rsidR="00EB618D" w:rsidRPr="00751815" w:rsidRDefault="00EB618D" w:rsidP="008E43DD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Number of times you saw this provider in the last 3 </w:t>
            </w:r>
            <w:proofErr w:type="gramStart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months?</w:t>
            </w:r>
            <w:proofErr w:type="gramEnd"/>
          </w:p>
          <w:p w14:paraId="0BC4F5F3" w14:textId="77777777" w:rsidR="00EB618D" w:rsidRPr="00751815" w:rsidRDefault="00EB618D" w:rsidP="008E43D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E1C1D55" w14:textId="77777777" w:rsidR="00EB618D" w:rsidRPr="00751815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9E063E" w14:textId="77777777" w:rsidR="00EB618D" w:rsidRPr="00751815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Please indicate the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 xml:space="preserve"> main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ason you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 xml:space="preserve">last 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saw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e </w:t>
            </w:r>
            <w:proofErr w:type="gramStart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provider</w:t>
            </w:r>
            <w:proofErr w:type="gramEnd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4462537D" w14:textId="77777777" w:rsidR="00EB618D" w:rsidRPr="00751815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Check only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one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B29A985" w14:textId="77777777" w:rsidR="00EB618D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How helpful was it for you to see this provider?</w:t>
            </w:r>
          </w:p>
          <w:p w14:paraId="58591541" w14:textId="77777777"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Check only one)</w:t>
            </w:r>
          </w:p>
        </w:tc>
      </w:tr>
      <w:tr w:rsidR="00EB618D" w:rsidRPr="00AA3652" w14:paraId="63F73934" w14:textId="77777777" w:rsidTr="00005457">
        <w:trPr>
          <w:cantSplit/>
          <w:trHeight w:val="276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9499629" w14:textId="77777777" w:rsidR="00EB618D" w:rsidRPr="004C287C" w:rsidRDefault="00EB618D" w:rsidP="00387098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37126CDA" w14:textId="77777777" w:rsidR="00EB618D" w:rsidRPr="00F44F8B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8E6A562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an acute illness/condition, one that lasted less than one month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36397AA" w14:textId="77777777" w:rsidR="00EB618D" w:rsidRPr="00F44F8B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treat a long-term health condition (one that lasted more than one month) or its symptoms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EBE2049" w14:textId="77777777" w:rsidR="00EB618D" w:rsidRPr="00F44F8B" w:rsidRDefault="00EB618D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improve well-being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E96DF5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</w:t>
            </w:r>
          </w:p>
          <w:p w14:paraId="7C2C16E2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(Please specify the other reason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4276D5DC" w14:textId="77777777" w:rsidR="00EB618D" w:rsidRPr="00F44F8B" w:rsidRDefault="00EB618D" w:rsidP="00AC0FD8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B618D" w:rsidRPr="00AA3652" w14:paraId="6E6E3BB1" w14:textId="77777777" w:rsidTr="00005457">
        <w:trPr>
          <w:cantSplit/>
          <w:trHeight w:val="1147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E5A6964" w14:textId="77777777" w:rsidR="00EB618D" w:rsidRPr="004C287C" w:rsidRDefault="00EB618D" w:rsidP="00387098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0D89F194" w14:textId="77777777" w:rsidR="00EB618D" w:rsidRPr="00F44F8B" w:rsidRDefault="00EB618D" w:rsidP="008E43DD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000582DA" w14:textId="77777777" w:rsidR="00EB618D" w:rsidRPr="00F44F8B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798EA1" w14:textId="77777777" w:rsidR="00EB618D" w:rsidRPr="00F44F8B" w:rsidRDefault="00EB618D" w:rsidP="008E43DD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861A17D" w14:textId="77777777" w:rsidR="00EB618D" w:rsidRPr="00F44F8B" w:rsidRDefault="00EB618D" w:rsidP="008E43DD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7D0882" w14:textId="77777777" w:rsidR="00EB618D" w:rsidRPr="00F44F8B" w:rsidRDefault="00EB618D" w:rsidP="008E43DD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2BBC43BC" w14:textId="77777777" w:rsidR="00EB618D" w:rsidRPr="00751815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Very          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07F5B56" w14:textId="77777777" w:rsidR="00EB618D" w:rsidRPr="00751815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0DFDC7D" w14:textId="77777777" w:rsidR="00EB618D" w:rsidRPr="00751815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Somewhat </w:t>
            </w:r>
          </w:p>
          <w:p w14:paraId="071A9722" w14:textId="77777777" w:rsidR="00EB618D" w:rsidRPr="00751815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24A029" w14:textId="77777777" w:rsidR="00EB618D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t all   </w:t>
            </w:r>
          </w:p>
          <w:p w14:paraId="72211032" w14:textId="77777777" w:rsidR="00EB618D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773D0E" w14:textId="77777777" w:rsidR="00EB618D" w:rsidRPr="00751815" w:rsidRDefault="00EB618D" w:rsidP="00AC0FD8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EB618D" w:rsidRPr="00AA3652" w14:paraId="3CA97195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F4EE03" w14:textId="77777777" w:rsidR="00EB618D" w:rsidRPr="007F6B4E" w:rsidRDefault="00EB618D" w:rsidP="009D6E4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Physician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BB48A" w14:textId="77777777" w:rsidR="00EB618D" w:rsidRDefault="00EB618D" w:rsidP="00640D81">
            <w:pPr>
              <w:rPr>
                <w:rFonts w:ascii="Arial" w:hAnsi="Arial" w:cs="Arial"/>
                <w:lang w:val="en-GB"/>
              </w:rPr>
            </w:pPr>
          </w:p>
          <w:p w14:paraId="092A0EF8" w14:textId="77777777" w:rsidR="00EB618D" w:rsidRPr="0037416C" w:rsidRDefault="00EB618D" w:rsidP="0037416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6548C1E">
                <v:group id="_x0000_s1026" style="position:absolute;margin-left:-.15pt;margin-top:2.95pt;width:468.7pt;height:14.75pt;z-index:1" coordorigin="2407,5396" coordsize="9374,295">
                  <v:rect id="_x0000_s1027" style="position:absolute;left:4547;top:5396;width:288;height:288"/>
                  <v:rect id="_x0000_s1028" style="position:absolute;left:6011;top:5396;width:288;height:288"/>
                  <v:rect id="_x0000_s1029" style="position:absolute;left:7327;top:5396;width:288;height:288"/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_x0000_s1030" type="#_x0000_t32" style="position:absolute;left:3269;top:5688;width:520;height:0" o:connectortype="straight"/>
                  <v:rect id="_x0000_s1031" style="position:absolute;left:2407;top:5403;width:288;height:288"/>
                  <v:rect id="_x0000_s1032" style="position:absolute;left:2827;top:5403;width:288;height:288"/>
                  <v:shape id="_x0000_s1033" type="#_x0000_t32" style="position:absolute;left:8154;top:5684;width:1836;height:0" o:connectortype="straight"/>
                  <v:group id="_x0000_s1034" style="position:absolute;left:10221;top:5396;width:1560;height:288" coordorigin="9991,6220" coordsize="1560,288">
                    <v:rect id="_x0000_s1035" style="position:absolute;left:9991;top:6220;width:288;height:288"/>
                    <v:rect id="_x0000_s1036" style="position:absolute;left:10419;top:6220;width:288;height:288"/>
                    <v:rect id="_x0000_s1037" style="position:absolute;left:10843;top:6220;width:288;height:288"/>
                    <v:rect id="_x0000_s1038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8CE4E3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359310" w14:textId="77777777" w:rsidR="00EB618D" w:rsidRPr="00D868AE" w:rsidRDefault="00EB618D" w:rsidP="00640D8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5781F0" w14:textId="77777777" w:rsidR="00EB618D" w:rsidRPr="00D868AE" w:rsidRDefault="00EB618D" w:rsidP="00640D8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B20A5B5" w14:textId="77777777" w:rsidR="00EB618D" w:rsidRPr="00D868AE" w:rsidRDefault="00EB618D" w:rsidP="00BB606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E820292" w14:textId="77777777" w:rsidR="00EB618D" w:rsidRPr="00D868AE" w:rsidRDefault="00EB618D" w:rsidP="00640D81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7E5D9A0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77331A" w14:textId="77777777" w:rsidR="00EB618D" w:rsidRPr="007F6B4E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Chiropracto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03B58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39218313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4490120C">
                <v:group id="_x0000_s1039" style="position:absolute;margin-left:-.15pt;margin-top:2.95pt;width:468.7pt;height:14.75pt;z-index:2" coordorigin="2407,5396" coordsize="9374,295">
                  <v:rect id="_x0000_s1040" style="position:absolute;left:4547;top:5396;width:288;height:288"/>
                  <v:rect id="_x0000_s1041" style="position:absolute;left:6011;top:5396;width:288;height:288"/>
                  <v:rect id="_x0000_s1042" style="position:absolute;left:7327;top:5396;width:288;height:288"/>
                  <v:shape id="_x0000_s1043" type="#_x0000_t32" style="position:absolute;left:3269;top:5688;width:520;height:0" o:connectortype="straight"/>
                  <v:rect id="_x0000_s1044" style="position:absolute;left:2407;top:5403;width:288;height:288"/>
                  <v:rect id="_x0000_s1045" style="position:absolute;left:2827;top:5403;width:288;height:288"/>
                  <v:shape id="_x0000_s1046" type="#_x0000_t32" style="position:absolute;left:8154;top:5684;width:1836;height:0" o:connectortype="straight"/>
                  <v:group id="_x0000_s1047" style="position:absolute;left:10221;top:5396;width:1560;height:288" coordorigin="9991,6220" coordsize="1560,288">
                    <v:rect id="_x0000_s1048" style="position:absolute;left:9991;top:6220;width:288;height:288"/>
                    <v:rect id="_x0000_s1049" style="position:absolute;left:10419;top:6220;width:288;height:288"/>
                    <v:rect id="_x0000_s1050" style="position:absolute;left:10843;top:6220;width:288;height:288"/>
                    <v:rect id="_x0000_s1051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AE3D27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6CE56D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4AA3B6D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B67A3F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07C9ED3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6694BD2B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DA81DB" w14:textId="77777777" w:rsidR="00EB618D" w:rsidRPr="007F6B4E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Homeopath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460E9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06F6A6E3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66112435">
                <v:group id="_x0000_s1052" style="position:absolute;margin-left:-.15pt;margin-top:2.95pt;width:468.7pt;height:14.75pt;z-index:3" coordorigin="2407,5396" coordsize="9374,295">
                  <v:rect id="_x0000_s1053" style="position:absolute;left:4547;top:5396;width:288;height:288"/>
                  <v:rect id="_x0000_s1054" style="position:absolute;left:6011;top:5396;width:288;height:288"/>
                  <v:rect id="_x0000_s1055" style="position:absolute;left:7327;top:5396;width:288;height:288"/>
                  <v:shape id="_x0000_s1056" type="#_x0000_t32" style="position:absolute;left:3269;top:5688;width:520;height:0" o:connectortype="straight"/>
                  <v:rect id="_x0000_s1057" style="position:absolute;left:2407;top:5403;width:288;height:288"/>
                  <v:rect id="_x0000_s1058" style="position:absolute;left:2827;top:5403;width:288;height:288"/>
                  <v:shape id="_x0000_s1059" type="#_x0000_t32" style="position:absolute;left:8154;top:5684;width:1836;height:0" o:connectortype="straight"/>
                  <v:group id="_x0000_s1060" style="position:absolute;left:10221;top:5396;width:1560;height:288" coordorigin="9991,6220" coordsize="1560,288">
                    <v:rect id="_x0000_s1061" style="position:absolute;left:9991;top:6220;width:288;height:288"/>
                    <v:rect id="_x0000_s1062" style="position:absolute;left:10419;top:6220;width:288;height:288"/>
                    <v:rect id="_x0000_s1063" style="position:absolute;left:10843;top:6220;width:288;height:288"/>
                    <v:rect id="_x0000_s1064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6CF695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3C7ABC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53D5882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7967BD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58DA8E2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450D97C3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29F701" w14:textId="77777777" w:rsidR="00EB618D" w:rsidRPr="007F6B4E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Acupuncturist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5E025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12A4ABCF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3AA6FAE4">
                <v:group id="_x0000_s1065" style="position:absolute;margin-left:-.15pt;margin-top:2.95pt;width:468.7pt;height:14.75pt;z-index:4" coordorigin="2407,5396" coordsize="9374,295">
                  <v:rect id="_x0000_s1066" style="position:absolute;left:4547;top:5396;width:288;height:288"/>
                  <v:rect id="_x0000_s1067" style="position:absolute;left:6011;top:5396;width:288;height:288"/>
                  <v:rect id="_x0000_s1068" style="position:absolute;left:7327;top:5396;width:288;height:288"/>
                  <v:shape id="_x0000_s1069" type="#_x0000_t32" style="position:absolute;left:3269;top:5688;width:520;height:0" o:connectortype="straight"/>
                  <v:rect id="_x0000_s1070" style="position:absolute;left:2407;top:5403;width:288;height:288"/>
                  <v:rect id="_x0000_s1071" style="position:absolute;left:2827;top:5403;width:288;height:288"/>
                  <v:shape id="_x0000_s1072" type="#_x0000_t32" style="position:absolute;left:8154;top:5684;width:1836;height:0" o:connectortype="straight"/>
                  <v:group id="_x0000_s1073" style="position:absolute;left:10221;top:5396;width:1560;height:288" coordorigin="9991,6220" coordsize="1560,288">
                    <v:rect id="_x0000_s1074" style="position:absolute;left:9991;top:6220;width:288;height:288"/>
                    <v:rect id="_x0000_s1075" style="position:absolute;left:10419;top:6220;width:288;height:288"/>
                    <v:rect id="_x0000_s1076" style="position:absolute;left:10843;top:6220;width:288;height:288"/>
                    <v:rect id="_x0000_s107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25FD8CC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20CF794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682D112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39B4D05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7E69C78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C5E9D33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583EA75" w14:textId="77777777" w:rsidR="00EB618D" w:rsidRPr="007F6B4E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Herbalist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66372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75E1D731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32F3DD69">
                <v:group id="_x0000_s1078" style="position:absolute;margin-left:-.15pt;margin-top:2.95pt;width:468.7pt;height:14.75pt;z-index:5" coordorigin="2407,5396" coordsize="9374,295">
                  <v:rect id="_x0000_s1079" style="position:absolute;left:4547;top:5396;width:288;height:288"/>
                  <v:rect id="_x0000_s1080" style="position:absolute;left:6011;top:5396;width:288;height:288"/>
                  <v:rect id="_x0000_s1081" style="position:absolute;left:7327;top:5396;width:288;height:288"/>
                  <v:shape id="_x0000_s1082" type="#_x0000_t32" style="position:absolute;left:3269;top:5688;width:520;height:0" o:connectortype="straight"/>
                  <v:rect id="_x0000_s1083" style="position:absolute;left:2407;top:5403;width:288;height:288"/>
                  <v:rect id="_x0000_s1084" style="position:absolute;left:2827;top:5403;width:288;height:288"/>
                  <v:shape id="_x0000_s1085" type="#_x0000_t32" style="position:absolute;left:8154;top:5684;width:1836;height:0" o:connectortype="straight"/>
                  <v:group id="_x0000_s1086" style="position:absolute;left:10221;top:5396;width:1560;height:288" coordorigin="9991,6220" coordsize="1560,288">
                    <v:rect id="_x0000_s1087" style="position:absolute;left:9991;top:6220;width:288;height:288"/>
                    <v:rect id="_x0000_s1088" style="position:absolute;left:10419;top:6220;width:288;height:288"/>
                    <v:rect id="_x0000_s1089" style="position:absolute;left:10843;top:6220;width:288;height:288"/>
                    <v:rect id="_x0000_s1090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095747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662EF6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246A0F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C05A15B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F0C0D13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14302039" w14:textId="77777777" w:rsidTr="00005457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4C1546B" w14:textId="77777777" w:rsidR="00EB618D" w:rsidRPr="007F6B4E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Spiritual healer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04AC3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7CD0F606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081E427">
                <v:group id="_x0000_s1091" style="position:absolute;margin-left:-.15pt;margin-top:2.95pt;width:468.7pt;height:14.75pt;z-index:6" coordorigin="2407,5396" coordsize="9374,295">
                  <v:rect id="_x0000_s1092" style="position:absolute;left:4547;top:5396;width:288;height:288"/>
                  <v:rect id="_x0000_s1093" style="position:absolute;left:6011;top:5396;width:288;height:288"/>
                  <v:rect id="_x0000_s1094" style="position:absolute;left:7327;top:5396;width:288;height:288"/>
                  <v:shape id="_x0000_s1095" type="#_x0000_t32" style="position:absolute;left:3269;top:5688;width:520;height:0" o:connectortype="straight"/>
                  <v:rect id="_x0000_s1096" style="position:absolute;left:2407;top:5403;width:288;height:288"/>
                  <v:rect id="_x0000_s1097" style="position:absolute;left:2827;top:5403;width:288;height:288"/>
                  <v:shape id="_x0000_s1098" type="#_x0000_t32" style="position:absolute;left:8154;top:5684;width:1836;height:0" o:connectortype="straight"/>
                  <v:group id="_x0000_s1099" style="position:absolute;left:10221;top:5396;width:1560;height:288" coordorigin="9991,6220" coordsize="1560,288">
                    <v:rect id="_x0000_s1100" style="position:absolute;left:9991;top:6220;width:288;height:288"/>
                    <v:rect id="_x0000_s1101" style="position:absolute;left:10419;top:6220;width:288;height:288"/>
                    <v:rect id="_x0000_s1102" style="position:absolute;left:10843;top:6220;width:288;height:288"/>
                    <v:rect id="_x0000_s1103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7B468D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4E9186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43196BA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701744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039604C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1A4DCF20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50F1AB" w14:textId="77777777" w:rsidR="00EB618D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Specified option:</w:t>
            </w:r>
          </w:p>
          <w:p w14:paraId="5D53E11F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03E58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1C94BF3D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221A924C">
                <v:group id="_x0000_s1104" style="position:absolute;margin-left:-.15pt;margin-top:2.95pt;width:468.7pt;height:14.75pt;z-index:7" coordorigin="2407,5396" coordsize="9374,295">
                  <v:rect id="_x0000_s1105" style="position:absolute;left:4547;top:5396;width:288;height:288"/>
                  <v:rect id="_x0000_s1106" style="position:absolute;left:6011;top:5396;width:288;height:288"/>
                  <v:rect id="_x0000_s1107" style="position:absolute;left:7327;top:5396;width:288;height:288"/>
                  <v:shape id="_x0000_s1108" type="#_x0000_t32" style="position:absolute;left:3269;top:5688;width:520;height:0" o:connectortype="straight"/>
                  <v:rect id="_x0000_s1109" style="position:absolute;left:2407;top:5403;width:288;height:288"/>
                  <v:rect id="_x0000_s1110" style="position:absolute;left:2827;top:5403;width:288;height:288"/>
                  <v:shape id="_x0000_s1111" type="#_x0000_t32" style="position:absolute;left:8154;top:5684;width:1836;height:0" o:connectortype="straight"/>
                  <v:group id="_x0000_s1112" style="position:absolute;left:10221;top:5396;width:1560;height:288" coordorigin="9991,6220" coordsize="1560,288">
                    <v:rect id="_x0000_s1113" style="position:absolute;left:9991;top:6220;width:288;height:288"/>
                    <v:rect id="_x0000_s1114" style="position:absolute;left:10419;top:6220;width:288;height:288"/>
                    <v:rect id="_x0000_s1115" style="position:absolute;left:10843;top:6220;width:288;height:288"/>
                    <v:rect id="_x0000_s1116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1795803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7321E30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8BD12FE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88E8857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F116B4A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14A3FD77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60FBEEA" w14:textId="77777777" w:rsidR="00EB618D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Other (please specify):</w:t>
            </w:r>
          </w:p>
          <w:p w14:paraId="151BEB01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35097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5F0798C8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706B3730">
                <v:group id="_x0000_s1117" style="position:absolute;margin-left:-.15pt;margin-top:2.95pt;width:468.7pt;height:14.75pt;z-index:8" coordorigin="2407,5396" coordsize="9374,295">
                  <v:rect id="_x0000_s1118" style="position:absolute;left:4547;top:5396;width:288;height:288"/>
                  <v:rect id="_x0000_s1119" style="position:absolute;left:6011;top:5396;width:288;height:288"/>
                  <v:rect id="_x0000_s1120" style="position:absolute;left:7327;top:5396;width:288;height:288"/>
                  <v:shape id="_x0000_s1121" type="#_x0000_t32" style="position:absolute;left:3269;top:5688;width:520;height:0" o:connectortype="straight"/>
                  <v:rect id="_x0000_s1122" style="position:absolute;left:2407;top:5403;width:288;height:288"/>
                  <v:rect id="_x0000_s1123" style="position:absolute;left:2827;top:5403;width:288;height:288"/>
                  <v:shape id="_x0000_s1124" type="#_x0000_t32" style="position:absolute;left:8154;top:5684;width:1836;height:0" o:connectortype="straight"/>
                  <v:group id="_x0000_s1125" style="position:absolute;left:10221;top:5396;width:1560;height:288" coordorigin="9991,6220" coordsize="1560,288">
                    <v:rect id="_x0000_s1126" style="position:absolute;left:9991;top:6220;width:288;height:288"/>
                    <v:rect id="_x0000_s1127" style="position:absolute;left:10419;top:6220;width:288;height:288"/>
                    <v:rect id="_x0000_s1128" style="position:absolute;left:10843;top:6220;width:288;height:288"/>
                    <v:rect id="_x0000_s1129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7D0819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4AC7FF2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8B55117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F4A1AA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EAED73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2A26DF68" w14:textId="77777777" w:rsidTr="00005457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3F89E8" w14:textId="77777777" w:rsidR="00EB618D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Other (please specify):</w:t>
            </w:r>
          </w:p>
          <w:p w14:paraId="0A9A74A8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A0FBF" w14:textId="77777777" w:rsidR="00EB618D" w:rsidRDefault="00EB618D" w:rsidP="00005457">
            <w:pPr>
              <w:rPr>
                <w:rFonts w:ascii="Arial" w:hAnsi="Arial" w:cs="Arial"/>
                <w:lang w:val="en-GB"/>
              </w:rPr>
            </w:pPr>
          </w:p>
          <w:p w14:paraId="7FBAED7F" w14:textId="77777777" w:rsidR="00EB618D" w:rsidRPr="0037416C" w:rsidRDefault="00EB618D" w:rsidP="0000545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C311483">
                <v:group id="_x0000_s1130" style="position:absolute;margin-left:-.15pt;margin-top:2.95pt;width:468.7pt;height:14.75pt;z-index:9" coordorigin="2407,5396" coordsize="9374,295">
                  <v:rect id="_x0000_s1131" style="position:absolute;left:4547;top:5396;width:288;height:288"/>
                  <v:rect id="_x0000_s1132" style="position:absolute;left:6011;top:5396;width:288;height:288"/>
                  <v:rect id="_x0000_s1133" style="position:absolute;left:7327;top:5396;width:288;height:288"/>
                  <v:shape id="_x0000_s1134" type="#_x0000_t32" style="position:absolute;left:3269;top:5688;width:520;height:0" o:connectortype="straight"/>
                  <v:rect id="_x0000_s1135" style="position:absolute;left:2407;top:5403;width:288;height:288"/>
                  <v:rect id="_x0000_s1136" style="position:absolute;left:2827;top:5403;width:288;height:288"/>
                  <v:shape id="_x0000_s1137" type="#_x0000_t32" style="position:absolute;left:8154;top:5684;width:1836;height:0" o:connectortype="straight"/>
                  <v:group id="_x0000_s1138" style="position:absolute;left:10221;top:5396;width:1560;height:288" coordorigin="9991,6220" coordsize="1560,288">
                    <v:rect id="_x0000_s1139" style="position:absolute;left:9991;top:6220;width:288;height:288"/>
                    <v:rect id="_x0000_s1140" style="position:absolute;left:10419;top:6220;width:288;height:288"/>
                    <v:rect id="_x0000_s1141" style="position:absolute;left:10843;top:6220;width:288;height:288"/>
                    <v:rect id="_x0000_s1142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1361C8B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F1E0A1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1435C0E" w14:textId="77777777" w:rsidR="00EB618D" w:rsidRPr="00D868AE" w:rsidRDefault="00EB618D" w:rsidP="0000545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2F3737" w14:textId="77777777" w:rsidR="00EB618D" w:rsidRPr="00D868AE" w:rsidRDefault="00EB618D" w:rsidP="0000545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E66004F" w14:textId="77777777" w:rsidR="00EB618D" w:rsidRPr="00D868AE" w:rsidRDefault="00EB618D" w:rsidP="0000545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14:paraId="30556F06" w14:textId="77777777" w:rsidR="00EB618D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</w:pPr>
    </w:p>
    <w:p w14:paraId="589115A4" w14:textId="77777777" w:rsidR="00EB618D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</w:pPr>
    </w:p>
    <w:p w14:paraId="50F813F6" w14:textId="77777777" w:rsidR="00EB618D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  <w:sectPr w:rsidR="00EB618D" w:rsidSect="00BB6067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14:paraId="5822A6F9" w14:textId="77777777" w:rsidR="00EB618D" w:rsidRPr="00A36ADC" w:rsidRDefault="00EB618D" w:rsidP="00DD197D">
      <w:pPr>
        <w:rPr>
          <w:rFonts w:ascii="Arial" w:hAnsi="Arial" w:cs="Arial"/>
          <w:b/>
          <w:i/>
          <w:sz w:val="28"/>
          <w:szCs w:val="28"/>
          <w:lang w:val="en-GB"/>
        </w:rPr>
      </w:pPr>
      <w:r>
        <w:rPr>
          <w:rFonts w:ascii="Arial" w:hAnsi="Arial" w:cs="Arial"/>
          <w:b/>
          <w:i/>
          <w:sz w:val="28"/>
          <w:szCs w:val="28"/>
          <w:lang w:val="en-GB"/>
        </w:rPr>
        <w:lastRenderedPageBreak/>
        <w:t>2</w:t>
      </w:r>
      <w:r w:rsidRPr="00A36ADC">
        <w:rPr>
          <w:rFonts w:ascii="Arial" w:hAnsi="Arial" w:cs="Arial"/>
          <w:b/>
          <w:i/>
          <w:sz w:val="28"/>
          <w:szCs w:val="28"/>
          <w:lang w:val="en-GB"/>
        </w:rPr>
        <w:t xml:space="preserve">. </w:t>
      </w:r>
      <w:r>
        <w:rPr>
          <w:rFonts w:ascii="Arial" w:hAnsi="Arial" w:cs="Arial"/>
          <w:b/>
          <w:i/>
          <w:sz w:val="28"/>
          <w:szCs w:val="28"/>
          <w:lang w:val="en-GB"/>
        </w:rPr>
        <w:t>Complementary t</w:t>
      </w:r>
      <w:r w:rsidRPr="00A36ADC">
        <w:rPr>
          <w:rFonts w:ascii="Arial" w:hAnsi="Arial" w:cs="Arial"/>
          <w:b/>
          <w:i/>
          <w:sz w:val="28"/>
          <w:szCs w:val="28"/>
          <w:lang w:val="en-GB"/>
        </w:rPr>
        <w:t>reatments received from physicians (MDs)</w:t>
      </w:r>
    </w:p>
    <w:p w14:paraId="446C79CB" w14:textId="77777777" w:rsidR="00EB618D" w:rsidRPr="00A36ADC" w:rsidRDefault="00EB618D" w:rsidP="003835E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b/>
          <w:lang w:val="en-GB"/>
        </w:rPr>
      </w:pPr>
    </w:p>
    <w:p w14:paraId="10894AB3" w14:textId="77777777" w:rsidR="00EB618D" w:rsidRPr="00A36ADC" w:rsidRDefault="00EB618D" w:rsidP="003835E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b/>
          <w:lang w:val="en-GB"/>
        </w:rPr>
      </w:pPr>
      <w:r w:rsidRPr="00A36ADC">
        <w:rPr>
          <w:rFonts w:ascii="Arial" w:hAnsi="Arial" w:cs="Arial"/>
          <w:b/>
          <w:lang w:val="en-GB"/>
        </w:rPr>
        <w:t xml:space="preserve">If you have </w:t>
      </w:r>
      <w:r w:rsidRPr="00A36ADC">
        <w:rPr>
          <w:rFonts w:ascii="Arial" w:hAnsi="Arial" w:cs="Arial"/>
          <w:b/>
          <w:u w:val="single"/>
          <w:lang w:val="en-GB"/>
        </w:rPr>
        <w:t>not</w:t>
      </w:r>
      <w:r w:rsidRPr="00A36ADC">
        <w:rPr>
          <w:rFonts w:ascii="Arial" w:hAnsi="Arial" w:cs="Arial"/>
          <w:b/>
          <w:lang w:val="en-GB"/>
        </w:rPr>
        <w:t xml:space="preserve"> seen a physician in the past 12</w:t>
      </w:r>
      <w:r>
        <w:rPr>
          <w:rFonts w:ascii="Arial" w:hAnsi="Arial" w:cs="Arial"/>
          <w:b/>
          <w:lang w:val="en-GB"/>
        </w:rPr>
        <w:t xml:space="preserve"> months, please go to question 3</w:t>
      </w:r>
      <w:r w:rsidRPr="00A36ADC">
        <w:rPr>
          <w:rFonts w:ascii="Arial" w:hAnsi="Arial" w:cs="Arial"/>
          <w:b/>
          <w:lang w:val="en-GB"/>
        </w:rPr>
        <w:t>.</w:t>
      </w:r>
      <w:r w:rsidRPr="00A36ADC">
        <w:rPr>
          <w:rFonts w:ascii="Arial" w:hAnsi="Arial" w:cs="Arial"/>
          <w:b/>
          <w:lang w:val="en-GB"/>
        </w:rPr>
        <w:tab/>
      </w:r>
    </w:p>
    <w:p w14:paraId="7E03625B" w14:textId="77777777" w:rsidR="00EB618D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ome physicians provide complementary, as well as conventional </w:t>
      </w:r>
      <w:proofErr w:type="gramStart"/>
      <w:r>
        <w:rPr>
          <w:rFonts w:ascii="Arial" w:hAnsi="Arial" w:cs="Arial"/>
          <w:lang w:val="en-GB"/>
        </w:rPr>
        <w:t>treatments</w:t>
      </w:r>
      <w:proofErr w:type="gramEnd"/>
    </w:p>
    <w:p w14:paraId="62E13923" w14:textId="77777777" w:rsidR="00EB618D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14"/>
        <w:gridCol w:w="1721"/>
        <w:gridCol w:w="1530"/>
        <w:gridCol w:w="1440"/>
        <w:gridCol w:w="1093"/>
        <w:gridCol w:w="2001"/>
        <w:gridCol w:w="1890"/>
      </w:tblGrid>
      <w:tr w:rsidR="00EB618D" w:rsidRPr="00AA3652" w14:paraId="3546EAE6" w14:textId="77777777" w:rsidTr="007E46EE">
        <w:trPr>
          <w:trHeight w:val="573"/>
          <w:tblHeader/>
          <w:jc w:val="center"/>
        </w:trPr>
        <w:tc>
          <w:tcPr>
            <w:tcW w:w="1914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559EC1F" w14:textId="77777777" w:rsidR="00EB618D" w:rsidRPr="00C8475E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8475E">
              <w:rPr>
                <w:rFonts w:ascii="Arial" w:hAnsi="Arial" w:cs="Arial"/>
                <w:sz w:val="20"/>
                <w:szCs w:val="20"/>
                <w:lang w:val="en-GB"/>
              </w:rPr>
              <w:t>Have you received any of the following complementary treatments from a physician in the last 12 months?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15C45D7F" w14:textId="77777777" w:rsidR="00EB618D" w:rsidRPr="00751815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8475E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9438AE8" w14:textId="77777777" w:rsidR="00EB618D" w:rsidRPr="00751815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34C1D9" w14:textId="77777777" w:rsidR="00EB618D" w:rsidRPr="00751815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45FD53F6" w14:textId="77777777" w:rsidR="00EB618D" w:rsidRPr="00751815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28ACBB3" w14:textId="77777777" w:rsidR="00EB618D" w:rsidRPr="00751815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Number of times you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received this treatment in the last 3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months?</w:t>
            </w:r>
            <w:proofErr w:type="gramEnd"/>
          </w:p>
          <w:p w14:paraId="41B568DF" w14:textId="77777777" w:rsidR="00EB618D" w:rsidRPr="00751815" w:rsidRDefault="00EB618D" w:rsidP="00BD5C0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784FA7E" w14:textId="77777777" w:rsidR="00EB618D" w:rsidRPr="00751815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8A988D" w14:textId="77777777" w:rsidR="00EB618D" w:rsidRPr="00751815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Please indicate the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 xml:space="preserve"> main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ason you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>las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ceived this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reatment</w:t>
            </w:r>
            <w:proofErr w:type="gramEnd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270B3ED4" w14:textId="77777777" w:rsidR="00EB618D" w:rsidRPr="00751815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Check only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one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75760A2D" w14:textId="77777777" w:rsidR="00EB618D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ow helpful was it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to receive treatment from the physician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?</w:t>
            </w:r>
          </w:p>
          <w:p w14:paraId="4C716545" w14:textId="77777777"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Check only one)</w:t>
            </w:r>
          </w:p>
        </w:tc>
      </w:tr>
      <w:tr w:rsidR="00EB618D" w:rsidRPr="00AA3652" w14:paraId="5CF0FC29" w14:textId="77777777" w:rsidTr="00BD5C04">
        <w:trPr>
          <w:cantSplit/>
          <w:trHeight w:val="276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CAE436E" w14:textId="77777777"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445DD6E9" w14:textId="77777777" w:rsidR="00EB618D" w:rsidRPr="00F44F8B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5F0A7D89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an acute illness/condition, one that lasted less than one month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07EE941" w14:textId="77777777" w:rsidR="00EB618D" w:rsidRPr="00F44F8B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treat a long-term health condition (one that lasted more than one month) or its symptoms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FC73F74" w14:textId="77777777" w:rsidR="00EB618D" w:rsidRPr="00F44F8B" w:rsidRDefault="00EB618D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improve well-being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9D9FAA3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</w:t>
            </w:r>
          </w:p>
          <w:p w14:paraId="6A713394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(Please specify the other reason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13D491FB" w14:textId="77777777" w:rsidR="00EB618D" w:rsidRPr="00F44F8B" w:rsidRDefault="00EB618D" w:rsidP="00BD5C04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B618D" w:rsidRPr="00AA3652" w14:paraId="3E159F74" w14:textId="77777777" w:rsidTr="00BD5C04">
        <w:trPr>
          <w:cantSplit/>
          <w:trHeight w:val="1147"/>
          <w:tblHeader/>
          <w:jc w:val="center"/>
        </w:trPr>
        <w:tc>
          <w:tcPr>
            <w:tcW w:w="1914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40690A8" w14:textId="77777777"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21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AE835C1" w14:textId="77777777" w:rsidR="00EB618D" w:rsidRPr="00F44F8B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962F3D9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431914A" w14:textId="77777777" w:rsidR="00EB618D" w:rsidRPr="00F44F8B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C9FAC56" w14:textId="77777777" w:rsidR="00EB618D" w:rsidRPr="00F44F8B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A31AA9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6042A0CE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Very          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71FEFC0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F3D8EB1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Somewhat </w:t>
            </w:r>
          </w:p>
          <w:p w14:paraId="1797CC2F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80DD2C" w14:textId="77777777" w:rsidR="00EB618D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t all   </w:t>
            </w:r>
          </w:p>
          <w:p w14:paraId="2BB1C05F" w14:textId="77777777" w:rsidR="00EB618D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D2DB8C1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EB618D" w:rsidRPr="00AA3652" w14:paraId="361D4E53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92E8B9" w14:textId="77777777" w:rsidR="00EB618D" w:rsidRPr="00C8475E" w:rsidRDefault="00EB618D" w:rsidP="009D6E44">
            <w:pPr>
              <w:tabs>
                <w:tab w:val="left" w:pos="755"/>
                <w:tab w:val="left" w:pos="935"/>
                <w:tab w:val="left" w:pos="1130"/>
              </w:tabs>
              <w:rPr>
                <w:rFonts w:ascii="Arial" w:hAnsi="Arial" w:cs="Arial"/>
                <w:b/>
                <w:bCs/>
                <w:lang w:val="en-GB"/>
              </w:rPr>
            </w:pPr>
            <w:r w:rsidRPr="00C8475E">
              <w:rPr>
                <w:rFonts w:ascii="Arial" w:hAnsi="Arial" w:cs="Arial"/>
                <w:b/>
                <w:bCs/>
                <w:lang w:val="en-GB"/>
              </w:rPr>
              <w:t>Manipulation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6FB44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5212356C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61ECCAF7">
                <v:group id="_x0000_s1143" style="position:absolute;margin-left:-.15pt;margin-top:2.95pt;width:468.7pt;height:14.75pt;z-index:10" coordorigin="2407,5396" coordsize="9374,295">
                  <v:rect id="_x0000_s1144" style="position:absolute;left:4547;top:5396;width:288;height:288"/>
                  <v:rect id="_x0000_s1145" style="position:absolute;left:6011;top:5396;width:288;height:288"/>
                  <v:rect id="_x0000_s1146" style="position:absolute;left:7327;top:5396;width:288;height:288"/>
                  <v:shape id="_x0000_s1147" type="#_x0000_t32" style="position:absolute;left:3269;top:5688;width:520;height:0" o:connectortype="straight"/>
                  <v:rect id="_x0000_s1148" style="position:absolute;left:2407;top:5403;width:288;height:288"/>
                  <v:rect id="_x0000_s1149" style="position:absolute;left:2827;top:5403;width:288;height:288"/>
                  <v:shape id="_x0000_s1150" type="#_x0000_t32" style="position:absolute;left:8154;top:5684;width:1836;height:0" o:connectortype="straight"/>
                  <v:group id="_x0000_s1151" style="position:absolute;left:10221;top:5396;width:1560;height:288" coordorigin="9991,6220" coordsize="1560,288">
                    <v:rect id="_x0000_s1152" style="position:absolute;left:9991;top:6220;width:288;height:288"/>
                    <v:rect id="_x0000_s1153" style="position:absolute;left:10419;top:6220;width:288;height:288"/>
                    <v:rect id="_x0000_s1154" style="position:absolute;left:10843;top:6220;width:288;height:288"/>
                    <v:rect id="_x0000_s1155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F984248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339A07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A8B829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ADF0E3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3FEEED6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2B742B31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52A40A" w14:textId="77777777" w:rsidR="00EB618D" w:rsidRPr="00C8475E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C8475E">
              <w:rPr>
                <w:rFonts w:ascii="Arial" w:hAnsi="Arial" w:cs="Arial"/>
                <w:b/>
                <w:bCs/>
                <w:lang w:val="en-GB"/>
              </w:rPr>
              <w:t>Homeopathy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BDDF7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732F0766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4335CB7">
                <v:group id="_x0000_s1156" style="position:absolute;margin-left:-.15pt;margin-top:2.95pt;width:468.7pt;height:14.75pt;z-index:11" coordorigin="2407,5396" coordsize="9374,295">
                  <v:rect id="_x0000_s1157" style="position:absolute;left:4547;top:5396;width:288;height:288"/>
                  <v:rect id="_x0000_s1158" style="position:absolute;left:6011;top:5396;width:288;height:288"/>
                  <v:rect id="_x0000_s1159" style="position:absolute;left:7327;top:5396;width:288;height:288"/>
                  <v:shape id="_x0000_s1160" type="#_x0000_t32" style="position:absolute;left:3269;top:5688;width:520;height:0" o:connectortype="straight"/>
                  <v:rect id="_x0000_s1161" style="position:absolute;left:2407;top:5403;width:288;height:288"/>
                  <v:rect id="_x0000_s1162" style="position:absolute;left:2827;top:5403;width:288;height:288"/>
                  <v:shape id="_x0000_s1163" type="#_x0000_t32" style="position:absolute;left:8154;top:5684;width:1836;height:0" o:connectortype="straight"/>
                  <v:group id="_x0000_s1164" style="position:absolute;left:10221;top:5396;width:1560;height:288" coordorigin="9991,6220" coordsize="1560,288">
                    <v:rect id="_x0000_s1165" style="position:absolute;left:9991;top:6220;width:288;height:288"/>
                    <v:rect id="_x0000_s1166" style="position:absolute;left:10419;top:6220;width:288;height:288"/>
                    <v:rect id="_x0000_s1167" style="position:absolute;left:10843;top:6220;width:288;height:288"/>
                    <v:rect id="_x0000_s1168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E3BB682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D58D25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9477EB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4C9440C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8443363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3AF7973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A9C28E" w14:textId="77777777" w:rsidR="00EB618D" w:rsidRPr="00C8475E" w:rsidRDefault="00EB618D" w:rsidP="009D6E44">
            <w:pPr>
              <w:spacing w:line="19" w:lineRule="atLeast"/>
              <w:rPr>
                <w:rFonts w:ascii="Arial" w:hAnsi="Arial" w:cs="Arial"/>
                <w:b/>
                <w:bCs/>
                <w:lang w:val="en-GB"/>
              </w:rPr>
            </w:pPr>
            <w:r w:rsidRPr="00C8475E">
              <w:rPr>
                <w:rFonts w:ascii="Arial" w:hAnsi="Arial" w:cs="Arial"/>
                <w:b/>
                <w:bCs/>
                <w:lang w:val="en-GB"/>
              </w:rPr>
              <w:t>Acupuncture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98D90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4ED8AE32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178C367">
                <v:group id="_x0000_s1169" style="position:absolute;margin-left:-.15pt;margin-top:2.95pt;width:468.7pt;height:14.75pt;z-index:12" coordorigin="2407,5396" coordsize="9374,295">
                  <v:rect id="_x0000_s1170" style="position:absolute;left:4547;top:5396;width:288;height:288"/>
                  <v:rect id="_x0000_s1171" style="position:absolute;left:6011;top:5396;width:288;height:288"/>
                  <v:rect id="_x0000_s1172" style="position:absolute;left:7327;top:5396;width:288;height:288"/>
                  <v:shape id="_x0000_s1173" type="#_x0000_t32" style="position:absolute;left:3269;top:5688;width:520;height:0" o:connectortype="straight"/>
                  <v:rect id="_x0000_s1174" style="position:absolute;left:2407;top:5403;width:288;height:288"/>
                  <v:rect id="_x0000_s1175" style="position:absolute;left:2827;top:5403;width:288;height:288"/>
                  <v:shape id="_x0000_s1176" type="#_x0000_t32" style="position:absolute;left:8154;top:5684;width:1836;height:0" o:connectortype="straight"/>
                  <v:group id="_x0000_s1177" style="position:absolute;left:10221;top:5396;width:1560;height:288" coordorigin="9991,6220" coordsize="1560,288">
                    <v:rect id="_x0000_s1178" style="position:absolute;left:9991;top:6220;width:288;height:288"/>
                    <v:rect id="_x0000_s1179" style="position:absolute;left:10419;top:6220;width:288;height:288"/>
                    <v:rect id="_x0000_s1180" style="position:absolute;left:10843;top:6220;width:288;height:288"/>
                    <v:rect id="_x0000_s1181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99F88AE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4B7738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2296A6B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E48B39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FBDE965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2772220C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D2D544" w14:textId="77777777" w:rsidR="00EB618D" w:rsidRPr="00C8475E" w:rsidRDefault="00EB618D" w:rsidP="009D6E44">
            <w:pPr>
              <w:spacing w:line="19" w:lineRule="atLeast"/>
              <w:rPr>
                <w:rFonts w:ascii="Arial" w:hAnsi="Arial" w:cs="Arial"/>
                <w:b/>
                <w:bCs/>
                <w:lang w:val="en-GB"/>
              </w:rPr>
            </w:pPr>
            <w:r w:rsidRPr="00C8475E">
              <w:rPr>
                <w:rFonts w:ascii="Arial" w:hAnsi="Arial" w:cs="Arial"/>
                <w:b/>
                <w:bCs/>
                <w:lang w:val="en-GB"/>
              </w:rPr>
              <w:t>Herbs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C7D27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3D6A06ED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20ED27FA">
                <v:group id="_x0000_s1182" style="position:absolute;margin-left:-.15pt;margin-top:2.95pt;width:468.7pt;height:14.75pt;z-index:13" coordorigin="2407,5396" coordsize="9374,295">
                  <v:rect id="_x0000_s1183" style="position:absolute;left:4547;top:5396;width:288;height:288"/>
                  <v:rect id="_x0000_s1184" style="position:absolute;left:6011;top:5396;width:288;height:288"/>
                  <v:rect id="_x0000_s1185" style="position:absolute;left:7327;top:5396;width:288;height:288"/>
                  <v:shape id="_x0000_s1186" type="#_x0000_t32" style="position:absolute;left:3269;top:5688;width:520;height:0" o:connectortype="straight"/>
                  <v:rect id="_x0000_s1187" style="position:absolute;left:2407;top:5403;width:288;height:288"/>
                  <v:rect id="_x0000_s1188" style="position:absolute;left:2827;top:5403;width:288;height:288"/>
                  <v:shape id="_x0000_s1189" type="#_x0000_t32" style="position:absolute;left:8154;top:5684;width:1836;height:0" o:connectortype="straight"/>
                  <v:group id="_x0000_s1190" style="position:absolute;left:10221;top:5396;width:1560;height:288" coordorigin="9991,6220" coordsize="1560,288">
                    <v:rect id="_x0000_s1191" style="position:absolute;left:9991;top:6220;width:288;height:288"/>
                    <v:rect id="_x0000_s1192" style="position:absolute;left:10419;top:6220;width:288;height:288"/>
                    <v:rect id="_x0000_s1193" style="position:absolute;left:10843;top:6220;width:288;height:288"/>
                    <v:rect id="_x0000_s1194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98900F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DB60C0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1B5C4C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5B0B271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6BA62EE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66729F69" w14:textId="77777777" w:rsidTr="00C8475E">
        <w:trPr>
          <w:trHeight w:val="864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90FB2D" w14:textId="77777777" w:rsidR="00EB618D" w:rsidRPr="00C8475E" w:rsidRDefault="00EB618D" w:rsidP="009D6E44">
            <w:pPr>
              <w:spacing w:line="19" w:lineRule="atLeast"/>
              <w:rPr>
                <w:rFonts w:ascii="Arial" w:hAnsi="Arial" w:cs="Arial"/>
                <w:b/>
                <w:bCs/>
                <w:lang w:val="en-GB"/>
              </w:rPr>
            </w:pPr>
            <w:r w:rsidRPr="00C8475E">
              <w:rPr>
                <w:rFonts w:ascii="Arial" w:hAnsi="Arial" w:cs="Arial"/>
                <w:b/>
                <w:bCs/>
                <w:lang w:val="en-GB"/>
              </w:rPr>
              <w:t>Spiritual healing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0DEDD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7D72A53D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45236854">
                <v:group id="_x0000_s1195" style="position:absolute;margin-left:-.15pt;margin-top:2.95pt;width:468.7pt;height:14.75pt;z-index:14" coordorigin="2407,5396" coordsize="9374,295">
                  <v:rect id="_x0000_s1196" style="position:absolute;left:4547;top:5396;width:288;height:288"/>
                  <v:rect id="_x0000_s1197" style="position:absolute;left:6011;top:5396;width:288;height:288"/>
                  <v:rect id="_x0000_s1198" style="position:absolute;left:7327;top:5396;width:288;height:288"/>
                  <v:shape id="_x0000_s1199" type="#_x0000_t32" style="position:absolute;left:3269;top:5688;width:520;height:0" o:connectortype="straight"/>
                  <v:rect id="_x0000_s1200" style="position:absolute;left:2407;top:5403;width:288;height:288"/>
                  <v:rect id="_x0000_s1201" style="position:absolute;left:2827;top:5403;width:288;height:288"/>
                  <v:shape id="_x0000_s1202" type="#_x0000_t32" style="position:absolute;left:8154;top:5684;width:1836;height:0" o:connectortype="straight"/>
                  <v:group id="_x0000_s1203" style="position:absolute;left:10221;top:5396;width:1560;height:288" coordorigin="9991,6220" coordsize="1560,288">
                    <v:rect id="_x0000_s1204" style="position:absolute;left:9991;top:6220;width:288;height:288"/>
                    <v:rect id="_x0000_s1205" style="position:absolute;left:10419;top:6220;width:288;height:288"/>
                    <v:rect id="_x0000_s1206" style="position:absolute;left:10843;top:6220;width:288;height:288"/>
                    <v:rect id="_x0000_s120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3A1703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919FAF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A7F55B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07C9CC4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796FCF2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3546D6CD" w14:textId="77777777" w:rsidTr="00BD5C04">
        <w:trPr>
          <w:trHeight w:val="993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5A74A2" w14:textId="77777777" w:rsidR="00EB618D" w:rsidRDefault="00EB618D" w:rsidP="009D6E44">
            <w:pPr>
              <w:spacing w:before="4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Specified option:</w:t>
            </w:r>
          </w:p>
          <w:p w14:paraId="67393D7F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91864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04297359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7A66356E">
                <v:group id="_x0000_s1208" style="position:absolute;margin-left:-.15pt;margin-top:2.95pt;width:468.7pt;height:14.75pt;z-index:15" coordorigin="2407,5396" coordsize="9374,295">
                  <v:rect id="_x0000_s1209" style="position:absolute;left:4547;top:5396;width:288;height:288"/>
                  <v:rect id="_x0000_s1210" style="position:absolute;left:6011;top:5396;width:288;height:288"/>
                  <v:rect id="_x0000_s1211" style="position:absolute;left:7327;top:5396;width:288;height:288"/>
                  <v:shape id="_x0000_s1212" type="#_x0000_t32" style="position:absolute;left:3269;top:5688;width:520;height:0" o:connectortype="straight"/>
                  <v:rect id="_x0000_s1213" style="position:absolute;left:2407;top:5403;width:288;height:288"/>
                  <v:rect id="_x0000_s1214" style="position:absolute;left:2827;top:5403;width:288;height:288"/>
                  <v:shape id="_x0000_s1215" type="#_x0000_t32" style="position:absolute;left:8154;top:5684;width:1836;height:0" o:connectortype="straight"/>
                  <v:group id="_x0000_s1216" style="position:absolute;left:10221;top:5396;width:1560;height:288" coordorigin="9991,6220" coordsize="1560,288">
                    <v:rect id="_x0000_s1217" style="position:absolute;left:9991;top:6220;width:288;height:288"/>
                    <v:rect id="_x0000_s1218" style="position:absolute;left:10419;top:6220;width:288;height:288"/>
                    <v:rect id="_x0000_s1219" style="position:absolute;left:10843;top:6220;width:288;height:288"/>
                    <v:rect id="_x0000_s1220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3AC797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B07D6C6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6C771D9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677EDA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7A5621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3F62C99C" w14:textId="77777777" w:rsidTr="00BD5C04">
        <w:trPr>
          <w:trHeight w:val="1008"/>
          <w:jc w:val="center"/>
        </w:trPr>
        <w:tc>
          <w:tcPr>
            <w:tcW w:w="191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AB53C1" w14:textId="77777777" w:rsidR="00EB618D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Other (please specify):</w:t>
            </w:r>
          </w:p>
          <w:p w14:paraId="3CB918C9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8B2A9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16EAB67E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3E1CB1C6">
                <v:group id="_x0000_s1221" style="position:absolute;margin-left:-.15pt;margin-top:7.45pt;width:468.7pt;height:14.75pt;z-index:16" coordorigin="2407,5396" coordsize="9374,295">
                  <v:rect id="_x0000_s1222" style="position:absolute;left:4547;top:5396;width:288;height:288"/>
                  <v:rect id="_x0000_s1223" style="position:absolute;left:6011;top:5396;width:288;height:288"/>
                  <v:rect id="_x0000_s1224" style="position:absolute;left:7327;top:5396;width:288;height:288"/>
                  <v:shape id="_x0000_s1225" type="#_x0000_t32" style="position:absolute;left:3269;top:5688;width:520;height:0" o:connectortype="straight"/>
                  <v:rect id="_x0000_s1226" style="position:absolute;left:2407;top:5403;width:288;height:288"/>
                  <v:rect id="_x0000_s1227" style="position:absolute;left:2827;top:5403;width:288;height:288"/>
                  <v:shape id="_x0000_s1228" type="#_x0000_t32" style="position:absolute;left:8154;top:5684;width:1836;height:0" o:connectortype="straight"/>
                  <v:group id="_x0000_s1229" style="position:absolute;left:10221;top:5396;width:1560;height:288" coordorigin="9991,6220" coordsize="1560,288">
                    <v:rect id="_x0000_s1230" style="position:absolute;left:9991;top:6220;width:288;height:288"/>
                    <v:rect id="_x0000_s1231" style="position:absolute;left:10419;top:6220;width:288;height:288"/>
                    <v:rect id="_x0000_s1232" style="position:absolute;left:10843;top:6220;width:288;height:288"/>
                    <v:rect id="_x0000_s1233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567C2FC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8B014C4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6196729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797866F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B0D116F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14:paraId="4BDD29EE" w14:textId="77777777" w:rsidR="00EB618D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</w:p>
    <w:p w14:paraId="7E9E7B81" w14:textId="77777777" w:rsidR="00EB618D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</w:p>
    <w:p w14:paraId="20F50138" w14:textId="77777777" w:rsidR="00EB618D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</w:p>
    <w:p w14:paraId="723C96D6" w14:textId="77777777" w:rsidR="00EB618D" w:rsidRPr="00A36ADC" w:rsidRDefault="00EB618D" w:rsidP="00DD197D">
      <w:pPr>
        <w:tabs>
          <w:tab w:val="left" w:pos="6670"/>
          <w:tab w:val="left" w:pos="8135"/>
          <w:tab w:val="left" w:pos="9169"/>
        </w:tabs>
        <w:ind w:left="55"/>
        <w:rPr>
          <w:rFonts w:ascii="Arial" w:hAnsi="Arial" w:cs="Arial"/>
          <w:lang w:val="en-GB"/>
        </w:rPr>
      </w:pPr>
    </w:p>
    <w:p w14:paraId="19737340" w14:textId="77777777" w:rsidR="00EB618D" w:rsidRPr="00A36ADC" w:rsidRDefault="00EB618D" w:rsidP="00474AFB">
      <w:pPr>
        <w:ind w:left="60"/>
        <w:rPr>
          <w:rFonts w:ascii="Arial" w:hAnsi="Arial" w:cs="Arial"/>
          <w:lang w:val="en-GB"/>
        </w:rPr>
      </w:pPr>
    </w:p>
    <w:p w14:paraId="7D191A1D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470BCFC2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2B2E1DD2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233ABAB0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1F18AAA9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1057DC21" w14:textId="77777777" w:rsidR="00EB618D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15A4A373" w14:textId="77777777" w:rsidR="00EB618D" w:rsidRPr="00CA0166" w:rsidRDefault="00EB618D" w:rsidP="00474AFB">
      <w:pPr>
        <w:ind w:left="60"/>
        <w:rPr>
          <w:rFonts w:ascii="Arial" w:hAnsi="Arial" w:cs="Arial"/>
          <w:sz w:val="28"/>
          <w:szCs w:val="28"/>
          <w:lang w:val="en-GB"/>
        </w:rPr>
      </w:pPr>
    </w:p>
    <w:p w14:paraId="681F34DD" w14:textId="77777777" w:rsidR="00EB618D" w:rsidRPr="00D75B6E" w:rsidRDefault="00EB618D" w:rsidP="00D75B6E">
      <w:pPr>
        <w:ind w:left="288" w:hanging="288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lastRenderedPageBreak/>
        <w:t>3</w:t>
      </w:r>
      <w:r w:rsidRPr="00D75B6E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. Use of Herbal Medicine and Dietary Supplements, </w:t>
      </w:r>
      <w:r w:rsidRPr="00D75B6E">
        <w:rPr>
          <w:rFonts w:ascii="Arial" w:hAnsi="Arial" w:cs="Arial"/>
          <w:lang w:val="en-GB"/>
        </w:rPr>
        <w:t xml:space="preserve">including tablets, </w:t>
      </w:r>
      <w:proofErr w:type="gramStart"/>
      <w:r w:rsidRPr="00D75B6E">
        <w:rPr>
          <w:rFonts w:ascii="Arial" w:hAnsi="Arial" w:cs="Arial"/>
          <w:lang w:val="en-GB"/>
        </w:rPr>
        <w:t>capsules</w:t>
      </w:r>
      <w:proofErr w:type="gramEnd"/>
      <w:r w:rsidRPr="00D75B6E">
        <w:rPr>
          <w:rFonts w:ascii="Arial" w:hAnsi="Arial" w:cs="Arial"/>
          <w:lang w:val="en-GB"/>
        </w:rPr>
        <w:t xml:space="preserve"> and liquids.  </w:t>
      </w:r>
      <w:r w:rsidRPr="00D75B6E">
        <w:rPr>
          <w:rFonts w:ascii="Arial" w:hAnsi="Arial" w:cs="Arial"/>
          <w:lang w:val="en-GB"/>
        </w:rPr>
        <w:tab/>
      </w:r>
      <w:r w:rsidRPr="00D75B6E">
        <w:rPr>
          <w:rFonts w:ascii="Arial" w:hAnsi="Arial" w:cs="Arial"/>
          <w:lang w:val="en-GB"/>
        </w:rPr>
        <w:tab/>
      </w:r>
    </w:p>
    <w:p w14:paraId="103BE412" w14:textId="77777777" w:rsidR="00EB618D" w:rsidRDefault="00EB618D" w:rsidP="00D92120">
      <w:pPr>
        <w:rPr>
          <w:rFonts w:ascii="Arial" w:hAnsi="Arial" w:cs="Arial"/>
          <w:lang w:val="en-GB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2825"/>
        <w:gridCol w:w="810"/>
        <w:gridCol w:w="1530"/>
        <w:gridCol w:w="1440"/>
        <w:gridCol w:w="1093"/>
        <w:gridCol w:w="2001"/>
        <w:gridCol w:w="1890"/>
      </w:tblGrid>
      <w:tr w:rsidR="00EB618D" w:rsidRPr="00AA3652" w14:paraId="6C44B5E1" w14:textId="77777777" w:rsidTr="007E46EE">
        <w:trPr>
          <w:trHeight w:val="573"/>
          <w:tblHeader/>
          <w:jc w:val="center"/>
        </w:trPr>
        <w:tc>
          <w:tcPr>
            <w:tcW w:w="28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4A93B96" w14:textId="77777777" w:rsidR="00EB618D" w:rsidRPr="00BD5C04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D5C04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each category below, please list up to three products you have used in the last 12 months.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4" w:type="dxa"/>
              <w:left w:w="29" w:type="dxa"/>
              <w:bottom w:w="14" w:type="dxa"/>
              <w:right w:w="29" w:type="dxa"/>
            </w:tcMar>
            <w:textDirection w:val="btLr"/>
          </w:tcPr>
          <w:p w14:paraId="4B5FDA69" w14:textId="77777777" w:rsidR="00EB618D" w:rsidRPr="00751815" w:rsidRDefault="00EB618D" w:rsidP="004832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BD5C04">
              <w:rPr>
                <w:rFonts w:ascii="Arial" w:hAnsi="Arial" w:cs="Arial"/>
                <w:sz w:val="20"/>
                <w:szCs w:val="20"/>
                <w:lang w:val="en-GB"/>
              </w:rPr>
              <w:t xml:space="preserve">Do you </w:t>
            </w:r>
            <w:r w:rsidRPr="00BD5C04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currently</w:t>
            </w:r>
            <w:r w:rsidRPr="00BD5C0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</w:t>
            </w:r>
            <w:r w:rsidRPr="00BD5C04">
              <w:rPr>
                <w:rFonts w:ascii="Arial" w:hAnsi="Arial" w:cs="Arial"/>
                <w:sz w:val="20"/>
                <w:szCs w:val="20"/>
                <w:lang w:val="en-GB"/>
              </w:rPr>
              <w:t>se this product?</w:t>
            </w: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74ABDB8" w14:textId="77777777" w:rsidR="00EB618D" w:rsidRPr="00751815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Please indicate the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 xml:space="preserve"> main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aso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at applies to your </w:t>
            </w:r>
            <w:r w:rsidRPr="00075756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>las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proofErr w:type="gramStart"/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use</w:t>
            </w:r>
            <w:proofErr w:type="gramEnd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</w:p>
          <w:p w14:paraId="495D11F0" w14:textId="77777777" w:rsidR="00EB618D" w:rsidRPr="00751815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Check only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one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1285F2B7" w14:textId="77777777" w:rsidR="00EB618D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ow helpful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did you find this product?</w:t>
            </w:r>
          </w:p>
          <w:p w14:paraId="37BD17BE" w14:textId="77777777"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Check only one)</w:t>
            </w:r>
          </w:p>
        </w:tc>
      </w:tr>
      <w:tr w:rsidR="00EB618D" w:rsidRPr="00AA3652" w14:paraId="2E0F9561" w14:textId="77777777" w:rsidTr="00D75B6E">
        <w:trPr>
          <w:cantSplit/>
          <w:trHeight w:val="30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3025B1F" w14:textId="77777777"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2C6E7AC5" w14:textId="77777777" w:rsidR="00EB618D" w:rsidRPr="00F44F8B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2568AE7C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an acute illness/condition, one that lasted less than one month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BFA997F" w14:textId="77777777" w:rsidR="00EB618D" w:rsidRPr="00F44F8B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treat a long-term health condition (one that lasted more than one month) or its symptoms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DF7DCC" w14:textId="77777777" w:rsidR="00EB618D" w:rsidRPr="00F44F8B" w:rsidRDefault="00EB618D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improve well-being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3E9BAB8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</w:t>
            </w:r>
          </w:p>
          <w:p w14:paraId="68AD2D36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(Please specify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56AC60EF" w14:textId="77777777" w:rsidR="00EB618D" w:rsidRPr="00F44F8B" w:rsidRDefault="00EB618D" w:rsidP="00BD5C04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B618D" w:rsidRPr="00AA3652" w14:paraId="729B76C0" w14:textId="77777777" w:rsidTr="00D75B6E">
        <w:trPr>
          <w:cantSplit/>
          <w:trHeight w:val="75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E27AF0" w14:textId="77777777"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599314B7" w14:textId="77777777" w:rsidR="00EB618D" w:rsidRPr="00751815" w:rsidRDefault="00EB618D" w:rsidP="00BD5C0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A8E8DEA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9E73741" w14:textId="77777777" w:rsidR="00EB618D" w:rsidRPr="00F44F8B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3F8C29" w14:textId="77777777" w:rsidR="00EB618D" w:rsidRPr="00F44F8B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EF0C8AE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 w:val="restart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464F6F23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Very          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706766D5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9E0E068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Somewhat </w:t>
            </w:r>
          </w:p>
          <w:p w14:paraId="530DC654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7E6878" w14:textId="77777777" w:rsidR="00EB618D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t all   </w:t>
            </w:r>
          </w:p>
          <w:p w14:paraId="567AA945" w14:textId="77777777" w:rsidR="00EB618D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BCA890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EB618D" w:rsidRPr="00AA3652" w14:paraId="467D4337" w14:textId="77777777" w:rsidTr="00D75B6E">
        <w:trPr>
          <w:cantSplit/>
          <w:trHeight w:val="394"/>
          <w:tblHeader/>
          <w:jc w:val="center"/>
        </w:trPr>
        <w:tc>
          <w:tcPr>
            <w:tcW w:w="2825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12786CE" w14:textId="77777777" w:rsidR="00EB618D" w:rsidRPr="004C287C" w:rsidRDefault="00EB618D" w:rsidP="00BD5C04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746B6BC4" w14:textId="77777777" w:rsidR="00EB618D" w:rsidRPr="00751815" w:rsidRDefault="00EB618D" w:rsidP="00313FFC">
            <w:pPr>
              <w:tabs>
                <w:tab w:val="left" w:pos="755"/>
                <w:tab w:val="left" w:pos="935"/>
                <w:tab w:val="left" w:pos="1130"/>
              </w:tabs>
              <w:spacing w:before="40"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8475E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81243B9" w14:textId="77777777" w:rsidR="00EB618D" w:rsidRPr="00751815" w:rsidRDefault="00EB618D" w:rsidP="00313FFC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FBD046C" w14:textId="77777777" w:rsidR="00EB618D" w:rsidRPr="00751815" w:rsidRDefault="00EB618D" w:rsidP="004832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15F7283" w14:textId="77777777" w:rsidR="00EB618D" w:rsidRPr="00C8475E" w:rsidRDefault="00EB618D" w:rsidP="00BD5C04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65B8C5CF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7C897534" w14:textId="77777777" w:rsidR="00EB618D" w:rsidRPr="00F44F8B" w:rsidRDefault="00EB618D" w:rsidP="00BD5C04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0625862" w14:textId="77777777" w:rsidR="00EB618D" w:rsidRPr="00F44F8B" w:rsidRDefault="00EB618D" w:rsidP="00BD5C04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17E57142" w14:textId="77777777" w:rsidR="00EB618D" w:rsidRPr="00F44F8B" w:rsidRDefault="00EB618D" w:rsidP="00BD5C04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vMerge/>
            <w:tcBorders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5836B9A8" w14:textId="77777777" w:rsidR="00EB618D" w:rsidRPr="00751815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B618D" w:rsidRPr="00AA3652" w14:paraId="60B1BB3F" w14:textId="77777777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E885F02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 w:rsidRPr="008C20F1">
              <w:rPr>
                <w:rFonts w:ascii="Arial" w:hAnsi="Arial" w:cs="Arial"/>
                <w:b/>
                <w:bCs/>
                <w:lang w:val="en-GB"/>
              </w:rPr>
              <w:t>Herbs/Herbal Medicine</w:t>
            </w:r>
          </w:p>
        </w:tc>
      </w:tr>
      <w:tr w:rsidR="00EB618D" w:rsidRPr="00AA3652" w14:paraId="2F27B8AD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6952D4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5AEA" w14:textId="77777777" w:rsidR="00EB618D" w:rsidRDefault="00EB618D" w:rsidP="00BD5C04">
            <w:pPr>
              <w:rPr>
                <w:rFonts w:ascii="Arial" w:hAnsi="Arial" w:cs="Arial"/>
                <w:lang w:val="en-GB"/>
              </w:rPr>
            </w:pPr>
          </w:p>
          <w:p w14:paraId="1EFBC34A" w14:textId="77777777" w:rsidR="00EB618D" w:rsidRPr="0037416C" w:rsidRDefault="00EB618D" w:rsidP="00BD5C04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6DDCD9A9">
                <v:group id="_x0000_s1234" style="position:absolute;margin-left:-3.9pt;margin-top:2.95pt;width:426.7pt;height:14.75pt;z-index:17" coordorigin="3187,5028" coordsize="8534,295">
                  <v:rect id="_x0000_s1235" style="position:absolute;left:4577;top:5028;width:288;height:288"/>
                  <v:rect id="_x0000_s1236" style="position:absolute;left:6041;top:5028;width:288;height:288"/>
                  <v:rect id="_x0000_s1237" style="position:absolute;left:7297;top:5028;width:288;height:288"/>
                  <v:rect id="_x0000_s1238" style="position:absolute;left:3187;top:5035;width:288;height:288"/>
                  <v:rect id="_x0000_s1239" style="position:absolute;left:3607;top:5035;width:288;height:288"/>
                  <v:shape id="_x0000_s1240" type="#_x0000_t32" style="position:absolute;left:8094;top:5316;width:1836;height:0" o:connectortype="straight"/>
                  <v:group id="_x0000_s1241" style="position:absolute;left:10161;top:5028;width:1560;height:288" coordorigin="9991,6220" coordsize="1560,288">
                    <v:rect id="_x0000_s1242" style="position:absolute;left:9991;top:6220;width:288;height:288"/>
                    <v:rect id="_x0000_s1243" style="position:absolute;left:10419;top:6220;width:288;height:288"/>
                    <v:rect id="_x0000_s1244" style="position:absolute;left:10843;top:6220;width:288;height:288"/>
                    <v:rect id="_x0000_s1245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B7FA029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A301A2A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688BDC" w14:textId="77777777" w:rsidR="00EB618D" w:rsidRPr="00D868AE" w:rsidRDefault="00EB618D" w:rsidP="00BD5C0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FCA3F27" w14:textId="77777777" w:rsidR="00EB618D" w:rsidRPr="00D868AE" w:rsidRDefault="00EB618D" w:rsidP="00BD5C04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CE598E8" w14:textId="77777777" w:rsidR="00EB618D" w:rsidRPr="00D868AE" w:rsidRDefault="00EB618D" w:rsidP="00BD5C04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0DC62FB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E487C3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8FF2F" w14:textId="77777777"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14:paraId="40A28285" w14:textId="77777777" w:rsidR="00EB618D" w:rsidRPr="0037416C" w:rsidRDefault="00EB618D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4C971557">
                <v:group id="_x0000_s1246" style="position:absolute;margin-left:-3.9pt;margin-top:2.95pt;width:426.7pt;height:14.75pt;z-index:18" coordorigin="3187,5028" coordsize="8534,295">
                  <v:rect id="_x0000_s1247" style="position:absolute;left:4577;top:5028;width:288;height:288"/>
                  <v:rect id="_x0000_s1248" style="position:absolute;left:6041;top:5028;width:288;height:288"/>
                  <v:rect id="_x0000_s1249" style="position:absolute;left:7297;top:5028;width:288;height:288"/>
                  <v:rect id="_x0000_s1250" style="position:absolute;left:3187;top:5035;width:288;height:288"/>
                  <v:rect id="_x0000_s1251" style="position:absolute;left:3607;top:5035;width:288;height:288"/>
                  <v:shape id="_x0000_s1252" type="#_x0000_t32" style="position:absolute;left:8094;top:5316;width:1836;height:0" o:connectortype="straight"/>
                  <v:group id="_x0000_s1253" style="position:absolute;left:10161;top:5028;width:1560;height:288" coordorigin="9991,6220" coordsize="1560,288">
                    <v:rect id="_x0000_s1254" style="position:absolute;left:9991;top:6220;width:288;height:288"/>
                    <v:rect id="_x0000_s1255" style="position:absolute;left:10419;top:6220;width:288;height:288"/>
                    <v:rect id="_x0000_s1256" style="position:absolute;left:10843;top:6220;width:288;height:288"/>
                    <v:rect id="_x0000_s125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75F6FE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913D7A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F02493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EB7D82B" w14:textId="77777777"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7DECCF5F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5D3791D1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1CDE737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ED04" w14:textId="77777777"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14:paraId="77309518" w14:textId="77777777" w:rsidR="00EB618D" w:rsidRPr="0037416C" w:rsidRDefault="00EB618D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B1A88A4">
                <v:group id="_x0000_s1258" style="position:absolute;margin-left:-3.9pt;margin-top:2.95pt;width:426.7pt;height:14.75pt;z-index:19" coordorigin="3187,5028" coordsize="8534,295">
                  <v:rect id="_x0000_s1259" style="position:absolute;left:4577;top:5028;width:288;height:288"/>
                  <v:rect id="_x0000_s1260" style="position:absolute;left:6041;top:5028;width:288;height:288"/>
                  <v:rect id="_x0000_s1261" style="position:absolute;left:7297;top:5028;width:288;height:288"/>
                  <v:rect id="_x0000_s1262" style="position:absolute;left:3187;top:5035;width:288;height:288"/>
                  <v:rect id="_x0000_s1263" style="position:absolute;left:3607;top:5035;width:288;height:288"/>
                  <v:shape id="_x0000_s1264" type="#_x0000_t32" style="position:absolute;left:8094;top:5316;width:1836;height:0" o:connectortype="straight"/>
                  <v:group id="_x0000_s1265" style="position:absolute;left:10161;top:5028;width:1560;height:288" coordorigin="9991,6220" coordsize="1560,288">
                    <v:rect id="_x0000_s1266" style="position:absolute;left:9991;top:6220;width:288;height:288"/>
                    <v:rect id="_x0000_s1267" style="position:absolute;left:10419;top:6220;width:288;height:288"/>
                    <v:rect id="_x0000_s1268" style="position:absolute;left:10843;top:6220;width:288;height:288"/>
                    <v:rect id="_x0000_s1269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DD4ABD6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D0FCCC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67EDF99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C54C0FB" w14:textId="77777777"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A7C4A35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721F9C83" w14:textId="77777777" w:rsidTr="00D75B6E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37E1F277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Vitamins/Minerals</w:t>
            </w:r>
          </w:p>
        </w:tc>
      </w:tr>
      <w:tr w:rsidR="00EB618D" w:rsidRPr="00AA3652" w14:paraId="7F394012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1C45343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B0CFB" w14:textId="77777777"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14:paraId="59EDB247" w14:textId="77777777" w:rsidR="00EB618D" w:rsidRPr="0037416C" w:rsidRDefault="00EB618D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23F8D3D8">
                <v:group id="_x0000_s1270" style="position:absolute;margin-left:-3.9pt;margin-top:2.95pt;width:426.7pt;height:14.75pt;z-index:20" coordorigin="3187,5028" coordsize="8534,295">
                  <v:rect id="_x0000_s1271" style="position:absolute;left:4577;top:5028;width:288;height:288"/>
                  <v:rect id="_x0000_s1272" style="position:absolute;left:6041;top:5028;width:288;height:288"/>
                  <v:rect id="_x0000_s1273" style="position:absolute;left:7297;top:5028;width:288;height:288"/>
                  <v:rect id="_x0000_s1274" style="position:absolute;left:3187;top:5035;width:288;height:288"/>
                  <v:rect id="_x0000_s1275" style="position:absolute;left:3607;top:5035;width:288;height:288"/>
                  <v:shape id="_x0000_s1276" type="#_x0000_t32" style="position:absolute;left:8094;top:5316;width:1836;height:0" o:connectortype="straight"/>
                  <v:group id="_x0000_s1277" style="position:absolute;left:10161;top:5028;width:1560;height:288" coordorigin="9991,6220" coordsize="1560,288">
                    <v:rect id="_x0000_s1278" style="position:absolute;left:9991;top:6220;width:288;height:288"/>
                    <v:rect id="_x0000_s1279" style="position:absolute;left:10419;top:6220;width:288;height:288"/>
                    <v:rect id="_x0000_s1280" style="position:absolute;left:10843;top:6220;width:288;height:288"/>
                    <v:rect id="_x0000_s1281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DD375F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A1E85D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5C221B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E955C58" w14:textId="77777777"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3048399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592ABFCA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5BFB48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3E607" w14:textId="77777777"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14:paraId="4F5C7176" w14:textId="77777777" w:rsidR="00EB618D" w:rsidRPr="0037416C" w:rsidRDefault="00EB618D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BE3DE43">
                <v:group id="_x0000_s1282" style="position:absolute;margin-left:-3.9pt;margin-top:2.95pt;width:426.7pt;height:14.75pt;z-index:21" coordorigin="3187,5028" coordsize="8534,295">
                  <v:rect id="_x0000_s1283" style="position:absolute;left:4577;top:5028;width:288;height:288"/>
                  <v:rect id="_x0000_s1284" style="position:absolute;left:6041;top:5028;width:288;height:288"/>
                  <v:rect id="_x0000_s1285" style="position:absolute;left:7297;top:5028;width:288;height:288"/>
                  <v:rect id="_x0000_s1286" style="position:absolute;left:3187;top:5035;width:288;height:288"/>
                  <v:rect id="_x0000_s1287" style="position:absolute;left:3607;top:5035;width:288;height:288"/>
                  <v:shape id="_x0000_s1288" type="#_x0000_t32" style="position:absolute;left:8094;top:5316;width:1836;height:0" o:connectortype="straight"/>
                  <v:group id="_x0000_s1289" style="position:absolute;left:10161;top:5028;width:1560;height:288" coordorigin="9991,6220" coordsize="1560,288">
                    <v:rect id="_x0000_s1290" style="position:absolute;left:9991;top:6220;width:288;height:288"/>
                    <v:rect id="_x0000_s1291" style="position:absolute;left:10419;top:6220;width:288;height:288"/>
                    <v:rect id="_x0000_s1292" style="position:absolute;left:10843;top:6220;width:288;height:288"/>
                    <v:rect id="_x0000_s1293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8798A52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BC2615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20DD99C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61F152" w14:textId="77777777"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0737A62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7526F1B3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80C9F71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DA3F0" w14:textId="77777777" w:rsidR="00EB618D" w:rsidRDefault="00EB618D" w:rsidP="00313FFC">
            <w:pPr>
              <w:rPr>
                <w:rFonts w:ascii="Arial" w:hAnsi="Arial" w:cs="Arial"/>
                <w:lang w:val="en-GB"/>
              </w:rPr>
            </w:pPr>
          </w:p>
          <w:p w14:paraId="789731FC" w14:textId="77777777" w:rsidR="00EB618D" w:rsidRPr="0037416C" w:rsidRDefault="00EB618D" w:rsidP="00313FF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0FD26D2F">
                <v:group id="_x0000_s1294" style="position:absolute;margin-left:-3.9pt;margin-top:2.95pt;width:426.7pt;height:14.75pt;z-index:22" coordorigin="3187,5028" coordsize="8534,295">
                  <v:rect id="_x0000_s1295" style="position:absolute;left:4577;top:5028;width:288;height:288"/>
                  <v:rect id="_x0000_s1296" style="position:absolute;left:6041;top:5028;width:288;height:288"/>
                  <v:rect id="_x0000_s1297" style="position:absolute;left:7297;top:5028;width:288;height:288"/>
                  <v:rect id="_x0000_s1298" style="position:absolute;left:3187;top:5035;width:288;height:288"/>
                  <v:rect id="_x0000_s1299" style="position:absolute;left:3607;top:5035;width:288;height:288"/>
                  <v:shape id="_x0000_s1300" type="#_x0000_t32" style="position:absolute;left:8094;top:5316;width:1836;height:0" o:connectortype="straight"/>
                  <v:group id="_x0000_s1301" style="position:absolute;left:10161;top:5028;width:1560;height:288" coordorigin="9991,6220" coordsize="1560,288">
                    <v:rect id="_x0000_s1302" style="position:absolute;left:9991;top:6220;width:288;height:288"/>
                    <v:rect id="_x0000_s1303" style="position:absolute;left:10419;top:6220;width:288;height:288"/>
                    <v:rect id="_x0000_s1304" style="position:absolute;left:10843;top:6220;width:288;height:288"/>
                    <v:rect id="_x0000_s1305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B657DDE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9A8816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63970C" w14:textId="77777777" w:rsidR="00EB618D" w:rsidRPr="00D868AE" w:rsidRDefault="00EB618D" w:rsidP="00313FFC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5A68624" w14:textId="77777777" w:rsidR="00EB618D" w:rsidRPr="00D868AE" w:rsidRDefault="00EB618D" w:rsidP="00313FFC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0750AAB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6896D4D6" w14:textId="77777777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tcMar>
              <w:left w:w="86" w:type="dxa"/>
              <w:right w:w="86" w:type="dxa"/>
            </w:tcMar>
            <w:vAlign w:val="center"/>
          </w:tcPr>
          <w:p w14:paraId="721346FA" w14:textId="77777777" w:rsidR="00EB618D" w:rsidRPr="00D868AE" w:rsidRDefault="00EB618D" w:rsidP="00313FFC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Homeopathic remedies</w:t>
            </w:r>
          </w:p>
        </w:tc>
      </w:tr>
      <w:tr w:rsidR="00EB618D" w:rsidRPr="00AA3652" w14:paraId="006A1A8C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D7004DB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75412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75E122F5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6B36A6F">
                <v:group id="_x0000_s1306" style="position:absolute;margin-left:-3.9pt;margin-top:2.95pt;width:426.7pt;height:14.75pt;z-index:23" coordorigin="3187,5028" coordsize="8534,295">
                  <v:rect id="_x0000_s1307" style="position:absolute;left:4577;top:5028;width:288;height:288"/>
                  <v:rect id="_x0000_s1308" style="position:absolute;left:6041;top:5028;width:288;height:288"/>
                  <v:rect id="_x0000_s1309" style="position:absolute;left:7297;top:5028;width:288;height:288"/>
                  <v:rect id="_x0000_s1310" style="position:absolute;left:3187;top:5035;width:288;height:288"/>
                  <v:rect id="_x0000_s1311" style="position:absolute;left:3607;top:5035;width:288;height:288"/>
                  <v:shape id="_x0000_s1312" type="#_x0000_t32" style="position:absolute;left:8094;top:5316;width:1836;height:0" o:connectortype="straight"/>
                  <v:group id="_x0000_s1313" style="position:absolute;left:10161;top:5028;width:1560;height:288" coordorigin="9991,6220" coordsize="1560,288">
                    <v:rect id="_x0000_s1314" style="position:absolute;left:9991;top:6220;width:288;height:288"/>
                    <v:rect id="_x0000_s1315" style="position:absolute;left:10419;top:6220;width:288;height:288"/>
                    <v:rect id="_x0000_s1316" style="position:absolute;left:10843;top:6220;width:288;height:288"/>
                    <v:rect id="_x0000_s131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070AD6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E379B11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644C786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7A72C56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35C8BC0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7700739B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91F84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AB657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5881ED19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7C06ED4D">
                <v:group id="_x0000_s1318" style="position:absolute;margin-left:-3.9pt;margin-top:2.95pt;width:426.7pt;height:14.75pt;z-index:24" coordorigin="3187,5028" coordsize="8534,295">
                  <v:rect id="_x0000_s1319" style="position:absolute;left:4577;top:5028;width:288;height:288"/>
                  <v:rect id="_x0000_s1320" style="position:absolute;left:6041;top:5028;width:288;height:288"/>
                  <v:rect id="_x0000_s1321" style="position:absolute;left:7297;top:5028;width:288;height:288"/>
                  <v:rect id="_x0000_s1322" style="position:absolute;left:3187;top:5035;width:288;height:288"/>
                  <v:rect id="_x0000_s1323" style="position:absolute;left:3607;top:5035;width:288;height:288"/>
                  <v:shape id="_x0000_s1324" type="#_x0000_t32" style="position:absolute;left:8094;top:5316;width:1836;height:0" o:connectortype="straight"/>
                  <v:group id="_x0000_s1325" style="position:absolute;left:10161;top:5028;width:1560;height:288" coordorigin="9991,6220" coordsize="1560,288">
                    <v:rect id="_x0000_s1326" style="position:absolute;left:9991;top:6220;width:288;height:288"/>
                    <v:rect id="_x0000_s1327" style="position:absolute;left:10419;top:6220;width:288;height:288"/>
                    <v:rect id="_x0000_s1328" style="position:absolute;left:10843;top:6220;width:288;height:288"/>
                    <v:rect id="_x0000_s1329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71C035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5E76FBF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AB6B898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D480A1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575910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3683817D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5FF55F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  <w:r w:rsidRPr="00313FFC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552549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48845150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30CAA007">
                <v:group id="_x0000_s1330" style="position:absolute;margin-left:-3.9pt;margin-top:2.95pt;width:426.7pt;height:14.75pt;z-index:25" coordorigin="3187,5028" coordsize="8534,295">
                  <v:rect id="_x0000_s1331" style="position:absolute;left:4577;top:5028;width:288;height:288"/>
                  <v:rect id="_x0000_s1332" style="position:absolute;left:6041;top:5028;width:288;height:288"/>
                  <v:rect id="_x0000_s1333" style="position:absolute;left:7297;top:5028;width:288;height:288"/>
                  <v:rect id="_x0000_s1334" style="position:absolute;left:3187;top:5035;width:288;height:288"/>
                  <v:rect id="_x0000_s1335" style="position:absolute;left:3607;top:5035;width:288;height:288"/>
                  <v:shape id="_x0000_s1336" type="#_x0000_t32" style="position:absolute;left:8094;top:5316;width:1836;height:0" o:connectortype="straight"/>
                  <v:group id="_x0000_s1337" style="position:absolute;left:10161;top:5028;width:1560;height:288" coordorigin="9991,6220" coordsize="1560,288">
                    <v:rect id="_x0000_s1338" style="position:absolute;left:9991;top:6220;width:288;height:288"/>
                    <v:rect id="_x0000_s1339" style="position:absolute;left:10419;top:6220;width:288;height:288"/>
                    <v:rect id="_x0000_s1340" style="position:absolute;left:10843;top:6220;width:288;height:288"/>
                    <v:rect id="_x0000_s1341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304434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1B54613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4E0FD0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7C147EC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CF10CC4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4498BC0C" w14:textId="77777777" w:rsidTr="00C23987">
        <w:trPr>
          <w:trHeight w:val="288"/>
          <w:jc w:val="center"/>
        </w:trPr>
        <w:tc>
          <w:tcPr>
            <w:tcW w:w="11589" w:type="dxa"/>
            <w:gridSpan w:val="7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E0B5A6B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ther Supplements</w:t>
            </w:r>
          </w:p>
        </w:tc>
      </w:tr>
      <w:tr w:rsidR="00EB618D" w:rsidRPr="00AA3652" w14:paraId="096B59C9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2F7E5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CD65E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3ED8CD9C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686A0C86">
                <v:group id="_x0000_s1342" style="position:absolute;margin-left:-3.9pt;margin-top:2.95pt;width:426.7pt;height:14.75pt;z-index:26" coordorigin="3187,5028" coordsize="8534,295">
                  <v:rect id="_x0000_s1343" style="position:absolute;left:4577;top:5028;width:288;height:288"/>
                  <v:rect id="_x0000_s1344" style="position:absolute;left:6041;top:5028;width:288;height:288"/>
                  <v:rect id="_x0000_s1345" style="position:absolute;left:7297;top:5028;width:288;height:288"/>
                  <v:rect id="_x0000_s1346" style="position:absolute;left:3187;top:5035;width:288;height:288"/>
                  <v:rect id="_x0000_s1347" style="position:absolute;left:3607;top:5035;width:288;height:288"/>
                  <v:shape id="_x0000_s1348" type="#_x0000_t32" style="position:absolute;left:8094;top:5316;width:1836;height:0" o:connectortype="straight"/>
                  <v:group id="_x0000_s1349" style="position:absolute;left:10161;top:5028;width:1560;height:288" coordorigin="9991,6220" coordsize="1560,288">
                    <v:rect id="_x0000_s1350" style="position:absolute;left:9991;top:6220;width:288;height:288"/>
                    <v:rect id="_x0000_s1351" style="position:absolute;left:10419;top:6220;width:288;height:288"/>
                    <v:rect id="_x0000_s1352" style="position:absolute;left:10843;top:6220;width:288;height:288"/>
                    <v:rect id="_x0000_s1353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E549E15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F415F40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EFE8FF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CA7B2C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9E3F645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4EB78EE4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027A4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C48C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13CA265F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476F64AB">
                <v:group id="_x0000_s1354" style="position:absolute;margin-left:-3.9pt;margin-top:2.95pt;width:426.7pt;height:14.75pt;z-index:27" coordorigin="3187,5028" coordsize="8534,295">
                  <v:rect id="_x0000_s1355" style="position:absolute;left:4577;top:5028;width:288;height:288"/>
                  <v:rect id="_x0000_s1356" style="position:absolute;left:6041;top:5028;width:288;height:288"/>
                  <v:rect id="_x0000_s1357" style="position:absolute;left:7297;top:5028;width:288;height:288"/>
                  <v:rect id="_x0000_s1358" style="position:absolute;left:3187;top:5035;width:288;height:288"/>
                  <v:rect id="_x0000_s1359" style="position:absolute;left:3607;top:5035;width:288;height:288"/>
                  <v:shape id="_x0000_s1360" type="#_x0000_t32" style="position:absolute;left:8094;top:5316;width:1836;height:0" o:connectortype="straight"/>
                  <v:group id="_x0000_s1361" style="position:absolute;left:10161;top:5028;width:1560;height:288" coordorigin="9991,6220" coordsize="1560,288">
                    <v:rect id="_x0000_s1362" style="position:absolute;left:9991;top:6220;width:288;height:288"/>
                    <v:rect id="_x0000_s1363" style="position:absolute;left:10419;top:6220;width:288;height:288"/>
                    <v:rect id="_x0000_s1364" style="position:absolute;left:10843;top:6220;width:288;height:288"/>
                    <v:rect id="_x0000_s1365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D2ED97C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5A551F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9804F64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A7293F6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8A2F5AB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1340A569" w14:textId="77777777" w:rsidTr="009D6E44">
        <w:trPr>
          <w:trHeight w:val="720"/>
          <w:jc w:val="center"/>
        </w:trPr>
        <w:tc>
          <w:tcPr>
            <w:tcW w:w="28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F19EA3" w14:textId="77777777" w:rsidR="00EB618D" w:rsidRPr="009D6E44" w:rsidRDefault="00EB618D" w:rsidP="009D6E44">
            <w:pPr>
              <w:spacing w:before="120"/>
              <w:jc w:val="center"/>
              <w:rPr>
                <w:rFonts w:ascii="Arial" w:hAnsi="Arial" w:cs="Arial"/>
                <w:bCs/>
                <w:sz w:val="28"/>
                <w:szCs w:val="28"/>
                <w:lang w:val="en-GB"/>
              </w:rPr>
            </w:pPr>
            <w:r>
              <w:rPr>
                <w:rFonts w:ascii="Arial" w:hAnsi="Arial" w:cs="Arial"/>
                <w:bCs/>
                <w:sz w:val="28"/>
                <w:szCs w:val="28"/>
                <w:lang w:val="en-GB"/>
              </w:rPr>
              <w:t>________________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FBCF0" w14:textId="77777777" w:rsidR="00EB618D" w:rsidRDefault="00EB618D" w:rsidP="00C23987">
            <w:pPr>
              <w:rPr>
                <w:rFonts w:ascii="Arial" w:hAnsi="Arial" w:cs="Arial"/>
                <w:lang w:val="en-GB"/>
              </w:rPr>
            </w:pPr>
          </w:p>
          <w:p w14:paraId="05E0286B" w14:textId="77777777" w:rsidR="00EB618D" w:rsidRPr="0037416C" w:rsidRDefault="00EB618D" w:rsidP="00C23987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775D4DB">
                <v:group id="_x0000_s1366" style="position:absolute;margin-left:-3.9pt;margin-top:2.95pt;width:426.7pt;height:14.75pt;z-index:28" coordorigin="3187,5028" coordsize="8534,295">
                  <v:rect id="_x0000_s1367" style="position:absolute;left:4577;top:5028;width:288;height:288"/>
                  <v:rect id="_x0000_s1368" style="position:absolute;left:6041;top:5028;width:288;height:288"/>
                  <v:rect id="_x0000_s1369" style="position:absolute;left:7297;top:5028;width:288;height:288"/>
                  <v:rect id="_x0000_s1370" style="position:absolute;left:3187;top:5035;width:288;height:288"/>
                  <v:rect id="_x0000_s1371" style="position:absolute;left:3607;top:5035;width:288;height:288"/>
                  <v:shape id="_x0000_s1372" type="#_x0000_t32" style="position:absolute;left:8094;top:5316;width:1836;height:0" o:connectortype="straight"/>
                  <v:group id="_x0000_s1373" style="position:absolute;left:10161;top:5028;width:1560;height:288" coordorigin="9991,6220" coordsize="1560,288">
                    <v:rect id="_x0000_s1374" style="position:absolute;left:9991;top:6220;width:288;height:288"/>
                    <v:rect id="_x0000_s1375" style="position:absolute;left:10419;top:6220;width:288;height:288"/>
                    <v:rect id="_x0000_s1376" style="position:absolute;left:10843;top:6220;width:288;height:288"/>
                    <v:rect id="_x0000_s137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37B5390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D4161C1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04FE38F" w14:textId="77777777" w:rsidR="00EB618D" w:rsidRPr="00D868AE" w:rsidRDefault="00EB618D" w:rsidP="00C2398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D9B280" w14:textId="77777777" w:rsidR="00EB618D" w:rsidRPr="00D868AE" w:rsidRDefault="00EB618D" w:rsidP="00C23987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1A1B243" w14:textId="77777777" w:rsidR="00EB618D" w:rsidRPr="00D868AE" w:rsidRDefault="00EB618D" w:rsidP="00C23987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14:paraId="3216644B" w14:textId="77777777" w:rsidR="00EB618D" w:rsidRDefault="00EB618D" w:rsidP="004636A1">
      <w:pPr>
        <w:rPr>
          <w:rFonts w:ascii="Arial" w:hAnsi="Arial" w:cs="Arial"/>
          <w:lang w:val="en-GB"/>
        </w:rPr>
      </w:pPr>
    </w:p>
    <w:p w14:paraId="20125F19" w14:textId="77777777" w:rsidR="00EB618D" w:rsidRDefault="00EB618D" w:rsidP="004636A1">
      <w:pPr>
        <w:rPr>
          <w:rFonts w:ascii="Arial" w:hAnsi="Arial" w:cs="Arial"/>
          <w:lang w:val="en-GB"/>
        </w:rPr>
      </w:pPr>
    </w:p>
    <w:p w14:paraId="7BD7115A" w14:textId="77777777" w:rsidR="00EB618D" w:rsidRDefault="00EB618D" w:rsidP="004636A1">
      <w:pPr>
        <w:rPr>
          <w:rFonts w:ascii="Arial" w:hAnsi="Arial" w:cs="Arial"/>
          <w:lang w:val="en-GB"/>
        </w:rPr>
      </w:pPr>
    </w:p>
    <w:p w14:paraId="04C1B0A5" w14:textId="77777777" w:rsidR="00EB618D" w:rsidRDefault="00EB618D" w:rsidP="004636A1">
      <w:pPr>
        <w:rPr>
          <w:rFonts w:ascii="Arial" w:hAnsi="Arial" w:cs="Arial"/>
          <w:lang w:val="en-GB"/>
        </w:rPr>
      </w:pPr>
    </w:p>
    <w:p w14:paraId="15A262AA" w14:textId="77777777" w:rsidR="00EB618D" w:rsidRDefault="00EB618D" w:rsidP="004636A1">
      <w:pPr>
        <w:rPr>
          <w:rFonts w:ascii="Arial" w:hAnsi="Arial" w:cs="Arial"/>
          <w:b/>
          <w:bCs/>
          <w:i/>
          <w:iCs/>
          <w:sz w:val="28"/>
          <w:szCs w:val="28"/>
          <w:lang w:val="en-GB"/>
        </w:rPr>
      </w:pP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lastRenderedPageBreak/>
        <w:t>4.</w:t>
      </w:r>
      <w:r w:rsidRPr="00E4332B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Self Help Practices</w:t>
      </w:r>
      <w:r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</w:t>
      </w:r>
      <w:r w:rsidRPr="00E4332B">
        <w:rPr>
          <w:rFonts w:ascii="Arial" w:hAnsi="Arial" w:cs="Arial"/>
          <w:b/>
          <w:bCs/>
          <w:i/>
          <w:iCs/>
          <w:sz w:val="28"/>
          <w:szCs w:val="28"/>
          <w:lang w:val="en-GB"/>
        </w:rPr>
        <w:t xml:space="preserve"> </w:t>
      </w:r>
    </w:p>
    <w:p w14:paraId="11AFDA7E" w14:textId="77777777" w:rsidR="00EB618D" w:rsidRDefault="00EB618D" w:rsidP="004636A1">
      <w:pPr>
        <w:rPr>
          <w:rFonts w:ascii="Arial" w:hAnsi="Arial" w:cs="Arial"/>
          <w:lang w:val="en-GB"/>
        </w:rPr>
      </w:pPr>
    </w:p>
    <w:tbl>
      <w:tblPr>
        <w:tblW w:w="11589" w:type="dxa"/>
        <w:jc w:val="center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925"/>
        <w:gridCol w:w="1710"/>
        <w:gridCol w:w="1530"/>
        <w:gridCol w:w="1440"/>
        <w:gridCol w:w="1093"/>
        <w:gridCol w:w="2001"/>
        <w:gridCol w:w="1890"/>
      </w:tblGrid>
      <w:tr w:rsidR="00EB618D" w:rsidRPr="00AA3652" w14:paraId="2A969BC0" w14:textId="77777777" w:rsidTr="007E46EE">
        <w:trPr>
          <w:trHeight w:val="573"/>
          <w:tblHeader/>
          <w:jc w:val="center"/>
        </w:trPr>
        <w:tc>
          <w:tcPr>
            <w:tcW w:w="1925" w:type="dxa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25DD93C" w14:textId="77777777" w:rsidR="00EB618D" w:rsidRPr="0009477C" w:rsidRDefault="00EB618D" w:rsidP="009D6E44">
            <w:pPr>
              <w:spacing w:before="4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09477C">
              <w:rPr>
                <w:rFonts w:ascii="Arial" w:hAnsi="Arial" w:cs="Arial"/>
                <w:bCs/>
                <w:sz w:val="20"/>
                <w:szCs w:val="20"/>
                <w:lang w:val="en-GB"/>
              </w:rPr>
              <w:t>Have you used any of the following self-help practices in the last 12 months?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056394E3" w14:textId="77777777" w:rsidR="00EB618D" w:rsidRPr="0075181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before="120"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8475E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585383E2" w14:textId="77777777" w:rsidR="00EB618D" w:rsidRPr="0075181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6F75084" w14:textId="77777777" w:rsidR="00EB618D" w:rsidRPr="0075181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28D8A282" w14:textId="77777777" w:rsidR="00EB618D" w:rsidRPr="0075181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9DF24CE" w14:textId="77777777" w:rsidR="00EB618D" w:rsidRPr="00751815" w:rsidRDefault="00EB618D" w:rsidP="009B0065">
            <w:pPr>
              <w:tabs>
                <w:tab w:val="left" w:pos="755"/>
                <w:tab w:val="left" w:pos="935"/>
                <w:tab w:val="left" w:pos="1130"/>
              </w:tabs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Number of times you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used this practice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in the last 3 </w:t>
            </w:r>
            <w:proofErr w:type="gramStart"/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months?</w:t>
            </w:r>
            <w:proofErr w:type="gramEnd"/>
          </w:p>
          <w:p w14:paraId="2093A291" w14:textId="77777777" w:rsidR="00EB618D" w:rsidRPr="00751815" w:rsidRDefault="00EB618D" w:rsidP="009B00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D06333" w14:textId="77777777" w:rsidR="00EB618D" w:rsidRPr="00751815" w:rsidRDefault="00EB618D" w:rsidP="009B0065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60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77A8328" w14:textId="77777777" w:rsidR="00EB618D" w:rsidRPr="00751815" w:rsidRDefault="00EB618D" w:rsidP="00075756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Please indicate the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 xml:space="preserve"> main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reason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hat applies to your </w:t>
            </w:r>
            <w:r w:rsidRPr="002873A4">
              <w:rPr>
                <w:rFonts w:ascii="Arial" w:hAnsi="Arial" w:cs="Arial"/>
                <w:bCs/>
                <w:i/>
                <w:sz w:val="20"/>
                <w:szCs w:val="20"/>
                <w:u w:val="single"/>
                <w:lang w:val="en-GB"/>
              </w:rPr>
              <w:t>last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use of the self-help practice 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(Check only </w:t>
            </w:r>
            <w:r w:rsidRPr="00751815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one</w:t>
            </w: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).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</w:tcPr>
          <w:p w14:paraId="02065107" w14:textId="77777777" w:rsidR="00EB618D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How helpful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did you find this self-help practice?</w:t>
            </w:r>
          </w:p>
          <w:p w14:paraId="475F358F" w14:textId="77777777" w:rsidR="00EB618D" w:rsidRPr="00751815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bCs/>
                <w:sz w:val="20"/>
                <w:szCs w:val="20"/>
                <w:lang w:val="en-GB"/>
              </w:rPr>
              <w:t>(Check only one)</w:t>
            </w:r>
          </w:p>
        </w:tc>
      </w:tr>
      <w:tr w:rsidR="00EB618D" w:rsidRPr="00AA3652" w14:paraId="6FBA77AC" w14:textId="77777777" w:rsidTr="0009477C">
        <w:trPr>
          <w:cantSplit/>
          <w:trHeight w:val="276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EE1D556" w14:textId="77777777" w:rsidR="00EB618D" w:rsidRPr="004C287C" w:rsidRDefault="00EB618D" w:rsidP="009B0065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68C2341C" w14:textId="77777777" w:rsidR="00EB618D" w:rsidRPr="00F44F8B" w:rsidRDefault="00EB618D" w:rsidP="009B0065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7D55F75A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For an acute illness/condition, one that lasted less than one month</w:t>
            </w:r>
          </w:p>
        </w:tc>
        <w:tc>
          <w:tcPr>
            <w:tcW w:w="14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65FF2816" w14:textId="77777777" w:rsidR="00EB618D" w:rsidRPr="00F44F8B" w:rsidRDefault="00EB618D" w:rsidP="009D6E44">
            <w:pPr>
              <w:spacing w:line="216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treat a long-term health condition (one that lasted more than one month) or its symptoms</w:t>
            </w:r>
          </w:p>
        </w:tc>
        <w:tc>
          <w:tcPr>
            <w:tcW w:w="10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08B1BF85" w14:textId="77777777" w:rsidR="00EB618D" w:rsidRPr="00F44F8B" w:rsidRDefault="00EB618D" w:rsidP="009D6E44">
            <w:pPr>
              <w:spacing w:line="228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To improve well-being</w:t>
            </w:r>
          </w:p>
        </w:tc>
        <w:tc>
          <w:tcPr>
            <w:tcW w:w="20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260CF788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Other</w:t>
            </w:r>
          </w:p>
          <w:p w14:paraId="5A80E84F" w14:textId="77777777" w:rsidR="00EB618D" w:rsidRPr="00F44F8B" w:rsidRDefault="00EB618D" w:rsidP="009D6E44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44F8B">
              <w:rPr>
                <w:rFonts w:ascii="Arial" w:hAnsi="Arial" w:cs="Arial"/>
                <w:bCs/>
                <w:sz w:val="20"/>
                <w:szCs w:val="20"/>
                <w:lang w:val="en-GB"/>
              </w:rPr>
              <w:t>(Please specify the other reason)</w:t>
            </w:r>
          </w:p>
        </w:tc>
        <w:tc>
          <w:tcPr>
            <w:tcW w:w="1890" w:type="dxa"/>
            <w:vMerge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  <w:vAlign w:val="center"/>
          </w:tcPr>
          <w:p w14:paraId="1E5CF89E" w14:textId="77777777" w:rsidR="00EB618D" w:rsidRPr="00F44F8B" w:rsidRDefault="00EB618D" w:rsidP="009B0065">
            <w:pPr>
              <w:ind w:left="113" w:right="113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EB618D" w:rsidRPr="00AA3652" w14:paraId="24A62F27" w14:textId="77777777" w:rsidTr="0009477C">
        <w:trPr>
          <w:cantSplit/>
          <w:trHeight w:val="1147"/>
          <w:tblHeader/>
          <w:jc w:val="center"/>
        </w:trPr>
        <w:tc>
          <w:tcPr>
            <w:tcW w:w="192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F8DFD1D" w14:textId="77777777" w:rsidR="00EB618D" w:rsidRPr="004C287C" w:rsidRDefault="00EB618D" w:rsidP="009B0065">
            <w:pPr>
              <w:jc w:val="center"/>
              <w:rPr>
                <w:rFonts w:ascii="Arial" w:hAnsi="Arial" w:cs="Arial"/>
                <w:b/>
                <w:bCs/>
                <w:szCs w:val="18"/>
                <w:lang w:val="en-GB"/>
              </w:rPr>
            </w:pPr>
          </w:p>
        </w:tc>
        <w:tc>
          <w:tcPr>
            <w:tcW w:w="1710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  <w:textDirection w:val="btLr"/>
          </w:tcPr>
          <w:p w14:paraId="653436A5" w14:textId="77777777" w:rsidR="00EB618D" w:rsidRPr="00F44F8B" w:rsidRDefault="00EB618D" w:rsidP="009B0065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vMerge/>
            <w:tcBorders>
              <w:left w:val="single" w:sz="4" w:space="0" w:color="auto"/>
              <w:right w:val="single" w:sz="6" w:space="0" w:color="auto"/>
            </w:tcBorders>
            <w:tcMar>
              <w:left w:w="29" w:type="dxa"/>
              <w:right w:w="29" w:type="dxa"/>
            </w:tcMar>
            <w:vAlign w:val="center"/>
          </w:tcPr>
          <w:p w14:paraId="1F215479" w14:textId="77777777" w:rsidR="00EB618D" w:rsidRPr="00F44F8B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5CB27B73" w14:textId="77777777" w:rsidR="00EB618D" w:rsidRPr="00F44F8B" w:rsidRDefault="00EB618D" w:rsidP="009B0065">
            <w:pPr>
              <w:spacing w:line="216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093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4636CE48" w14:textId="77777777" w:rsidR="00EB618D" w:rsidRPr="00F44F8B" w:rsidRDefault="00EB618D" w:rsidP="009B0065">
            <w:pPr>
              <w:spacing w:line="228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001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58" w:type="dxa"/>
              <w:right w:w="58" w:type="dxa"/>
            </w:tcMar>
            <w:vAlign w:val="center"/>
          </w:tcPr>
          <w:p w14:paraId="3F948263" w14:textId="77777777" w:rsidR="00EB618D" w:rsidRPr="00F44F8B" w:rsidRDefault="00EB618D" w:rsidP="009B0065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left w:val="single" w:sz="6" w:space="0" w:color="auto"/>
              <w:right w:val="single" w:sz="4" w:space="0" w:color="auto"/>
            </w:tcBorders>
            <w:tcMar>
              <w:left w:w="58" w:type="dxa"/>
              <w:right w:w="58" w:type="dxa"/>
            </w:tcMar>
            <w:textDirection w:val="btLr"/>
          </w:tcPr>
          <w:p w14:paraId="3F5AEED3" w14:textId="77777777" w:rsidR="00EB618D" w:rsidRPr="00751815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before="120"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Very          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  <w:p w14:paraId="1E88ECD8" w14:textId="77777777" w:rsidR="00EB618D" w:rsidRPr="00751815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ind w:firstLine="708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5F2EC4B" w14:textId="77777777" w:rsidR="00EB618D" w:rsidRPr="00751815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 xml:space="preserve">Somewhat </w:t>
            </w:r>
          </w:p>
          <w:p w14:paraId="535FBA35" w14:textId="77777777" w:rsidR="00EB618D" w:rsidRPr="00751815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A776F9A" w14:textId="77777777" w:rsidR="00EB618D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ot at all   </w:t>
            </w:r>
          </w:p>
          <w:p w14:paraId="73013372" w14:textId="77777777" w:rsidR="00EB618D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01F87B7" w14:textId="77777777" w:rsidR="00EB618D" w:rsidRPr="00751815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spacing w:line="21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>Don’t know</w:t>
            </w:r>
            <w:r w:rsidRPr="00751815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</w:tr>
      <w:tr w:rsidR="00EB618D" w:rsidRPr="00AA3652" w14:paraId="38BF584C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66BC370" w14:textId="77777777" w:rsidR="00EB618D" w:rsidRPr="0009477C" w:rsidRDefault="00EB618D" w:rsidP="009D6E44">
            <w:pPr>
              <w:spacing w:line="216" w:lineRule="auto"/>
              <w:rPr>
                <w:rFonts w:ascii="Arial" w:hAnsi="Arial" w:cs="Arial"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Meditati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5521D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7B9C05BD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E739C25">
                <v:group id="_x0000_s1378" style="position:absolute;margin-left:-.15pt;margin-top:2.95pt;width:468.7pt;height:14.75pt;z-index:29" coordorigin="2407,5396" coordsize="9374,295">
                  <v:rect id="_x0000_s1379" style="position:absolute;left:4547;top:5396;width:288;height:288"/>
                  <v:rect id="_x0000_s1380" style="position:absolute;left:6011;top:5396;width:288;height:288"/>
                  <v:rect id="_x0000_s1381" style="position:absolute;left:7327;top:5396;width:288;height:288"/>
                  <v:shape id="_x0000_s1382" type="#_x0000_t32" style="position:absolute;left:3269;top:5688;width:520;height:0" o:connectortype="straight"/>
                  <v:rect id="_x0000_s1383" style="position:absolute;left:2407;top:5403;width:288;height:288"/>
                  <v:rect id="_x0000_s1384" style="position:absolute;left:2827;top:5403;width:288;height:288"/>
                  <v:shape id="_x0000_s1385" type="#_x0000_t32" style="position:absolute;left:8154;top:5684;width:1836;height:0" o:connectortype="straight"/>
                  <v:group id="_x0000_s1386" style="position:absolute;left:10221;top:5396;width:1560;height:288" coordorigin="9991,6220" coordsize="1560,288">
                    <v:rect id="_x0000_s1387" style="position:absolute;left:9991;top:6220;width:288;height:288"/>
                    <v:rect id="_x0000_s1388" style="position:absolute;left:10419;top:6220;width:288;height:288"/>
                    <v:rect id="_x0000_s1389" style="position:absolute;left:10843;top:6220;width:288;height:288"/>
                    <v:rect id="_x0000_s1390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B951062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0A248A9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CCA32B1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4078C17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0961564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7559D02B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FAB3394" w14:textId="77777777"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Yoga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671B0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74A413E6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439EEF6">
                <v:group id="_x0000_s1391" style="position:absolute;margin-left:-.15pt;margin-top:2.95pt;width:468.7pt;height:14.75pt;z-index:30" coordorigin="2407,5396" coordsize="9374,295">
                  <v:rect id="_x0000_s1392" style="position:absolute;left:4547;top:5396;width:288;height:288"/>
                  <v:rect id="_x0000_s1393" style="position:absolute;left:6011;top:5396;width:288;height:288"/>
                  <v:rect id="_x0000_s1394" style="position:absolute;left:7327;top:5396;width:288;height:288"/>
                  <v:shape id="_x0000_s1395" type="#_x0000_t32" style="position:absolute;left:3269;top:5688;width:520;height:0" o:connectortype="straight"/>
                  <v:rect id="_x0000_s1396" style="position:absolute;left:2407;top:5403;width:288;height:288"/>
                  <v:rect id="_x0000_s1397" style="position:absolute;left:2827;top:5403;width:288;height:288"/>
                  <v:shape id="_x0000_s1398" type="#_x0000_t32" style="position:absolute;left:8154;top:5684;width:1836;height:0" o:connectortype="straight"/>
                  <v:group id="_x0000_s1399" style="position:absolute;left:10221;top:5396;width:1560;height:288" coordorigin="9991,6220" coordsize="1560,288">
                    <v:rect id="_x0000_s1400" style="position:absolute;left:9991;top:6220;width:288;height:288"/>
                    <v:rect id="_x0000_s1401" style="position:absolute;left:10419;top:6220;width:288;height:288"/>
                    <v:rect id="_x0000_s1402" style="position:absolute;left:10843;top:6220;width:288;height:288"/>
                    <v:rect id="_x0000_s1403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59C49C7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C72E6F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4D3BAD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0F75682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BBE79F8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77392668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9400DA" w14:textId="77777777"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Qigong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16F27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4A4221B4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4D91440F">
                <v:group id="_x0000_s1404" style="position:absolute;margin-left:-.15pt;margin-top:2.95pt;width:468.7pt;height:14.75pt;z-index:31" coordorigin="2407,5396" coordsize="9374,295">
                  <v:rect id="_x0000_s1405" style="position:absolute;left:4547;top:5396;width:288;height:288"/>
                  <v:rect id="_x0000_s1406" style="position:absolute;left:6011;top:5396;width:288;height:288"/>
                  <v:rect id="_x0000_s1407" style="position:absolute;left:7327;top:5396;width:288;height:288"/>
                  <v:shape id="_x0000_s1408" type="#_x0000_t32" style="position:absolute;left:3269;top:5688;width:520;height:0" o:connectortype="straight"/>
                  <v:rect id="_x0000_s1409" style="position:absolute;left:2407;top:5403;width:288;height:288"/>
                  <v:rect id="_x0000_s1410" style="position:absolute;left:2827;top:5403;width:288;height:288"/>
                  <v:shape id="_x0000_s1411" type="#_x0000_t32" style="position:absolute;left:8154;top:5684;width:1836;height:0" o:connectortype="straight"/>
                  <v:group id="_x0000_s1412" style="position:absolute;left:10221;top:5396;width:1560;height:288" coordorigin="9991,6220" coordsize="1560,288">
                    <v:rect id="_x0000_s1413" style="position:absolute;left:9991;top:6220;width:288;height:288"/>
                    <v:rect id="_x0000_s1414" style="position:absolute;left:10419;top:6220;width:288;height:288"/>
                    <v:rect id="_x0000_s1415" style="position:absolute;left:10843;top:6220;width:288;height:288"/>
                    <v:rect id="_x0000_s1416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613DE04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3392150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BFB614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B90A11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FC3D7C2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3EA2573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36A6D" w14:textId="77777777" w:rsidR="00EB618D" w:rsidRPr="0009477C" w:rsidRDefault="00EB618D" w:rsidP="009D6E44">
            <w:pPr>
              <w:spacing w:line="216" w:lineRule="auto"/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Tai Chi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C12C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647D8C33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58ECD47B">
                <v:group id="_x0000_s1417" style="position:absolute;margin-left:-.15pt;margin-top:2.95pt;width:468.7pt;height:14.75pt;z-index:32" coordorigin="2407,5396" coordsize="9374,295">
                  <v:rect id="_x0000_s1418" style="position:absolute;left:4547;top:5396;width:288;height:288"/>
                  <v:rect id="_x0000_s1419" style="position:absolute;left:6011;top:5396;width:288;height:288"/>
                  <v:rect id="_x0000_s1420" style="position:absolute;left:7327;top:5396;width:288;height:288"/>
                  <v:shape id="_x0000_s1421" type="#_x0000_t32" style="position:absolute;left:3269;top:5688;width:520;height:0" o:connectortype="straight"/>
                  <v:rect id="_x0000_s1422" style="position:absolute;left:2407;top:5403;width:288;height:288"/>
                  <v:rect id="_x0000_s1423" style="position:absolute;left:2827;top:5403;width:288;height:288"/>
                  <v:shape id="_x0000_s1424" type="#_x0000_t32" style="position:absolute;left:8154;top:5684;width:1836;height:0" o:connectortype="straight"/>
                  <v:group id="_x0000_s1425" style="position:absolute;left:10221;top:5396;width:1560;height:288" coordorigin="9991,6220" coordsize="1560,288">
                    <v:rect id="_x0000_s1426" style="position:absolute;left:9991;top:6220;width:288;height:288"/>
                    <v:rect id="_x0000_s1427" style="position:absolute;left:10419;top:6220;width:288;height:288"/>
                    <v:rect id="_x0000_s1428" style="position:absolute;left:10843;top:6220;width:288;height:288"/>
                    <v:rect id="_x0000_s1429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F786ADA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9A7FD5F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CAFE6A1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32F5C0B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5AEAFC9E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3B3E4BE5" w14:textId="77777777" w:rsidTr="0009477C">
        <w:trPr>
          <w:trHeight w:val="864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AB5D68" w14:textId="77777777" w:rsidR="00EB618D" w:rsidRPr="0009477C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Relaxation techniques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B3432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217E6511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10A05525">
                <v:group id="_x0000_s1430" style="position:absolute;margin-left:-.15pt;margin-top:2.95pt;width:468.7pt;height:14.75pt;z-index:33" coordorigin="2407,5396" coordsize="9374,295">
                  <v:rect id="_x0000_s1431" style="position:absolute;left:4547;top:5396;width:288;height:288"/>
                  <v:rect id="_x0000_s1432" style="position:absolute;left:6011;top:5396;width:288;height:288"/>
                  <v:rect id="_x0000_s1433" style="position:absolute;left:7327;top:5396;width:288;height:288"/>
                  <v:shape id="_x0000_s1434" type="#_x0000_t32" style="position:absolute;left:3269;top:5688;width:520;height:0" o:connectortype="straight"/>
                  <v:rect id="_x0000_s1435" style="position:absolute;left:2407;top:5403;width:288;height:288"/>
                  <v:rect id="_x0000_s1436" style="position:absolute;left:2827;top:5403;width:288;height:288"/>
                  <v:shape id="_x0000_s1437" type="#_x0000_t32" style="position:absolute;left:8154;top:5684;width:1836;height:0" o:connectortype="straight"/>
                  <v:group id="_x0000_s1438" style="position:absolute;left:10221;top:5396;width:1560;height:288" coordorigin="9991,6220" coordsize="1560,288">
                    <v:rect id="_x0000_s1439" style="position:absolute;left:9991;top:6220;width:288;height:288"/>
                    <v:rect id="_x0000_s1440" style="position:absolute;left:10419;top:6220;width:288;height:288"/>
                    <v:rect id="_x0000_s1441" style="position:absolute;left:10843;top:6220;width:288;height:288"/>
                    <v:rect id="_x0000_s1442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8F7FD3E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BAF29D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FA48A1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EC108EE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1E804E08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0A3299DA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FF25280" w14:textId="77777777" w:rsidR="00EB618D" w:rsidRPr="0009477C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Visualization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3EF2F" w14:textId="77777777" w:rsidR="00EB618D" w:rsidRDefault="00EB618D" w:rsidP="0009477C">
            <w:pPr>
              <w:rPr>
                <w:rFonts w:ascii="Arial" w:hAnsi="Arial" w:cs="Arial"/>
                <w:lang w:val="en-GB"/>
              </w:rPr>
            </w:pPr>
          </w:p>
          <w:p w14:paraId="250BD37D" w14:textId="77777777" w:rsidR="00EB618D" w:rsidRPr="0037416C" w:rsidRDefault="00EB618D" w:rsidP="0009477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71EF137A">
                <v:group id="_x0000_s1443" style="position:absolute;margin-left:-.15pt;margin-top:2.95pt;width:468.7pt;height:14.75pt;z-index:36" coordorigin="2407,5396" coordsize="9374,295">
                  <v:rect id="_x0000_s1444" style="position:absolute;left:4547;top:5396;width:288;height:288"/>
                  <v:rect id="_x0000_s1445" style="position:absolute;left:6011;top:5396;width:288;height:288"/>
                  <v:rect id="_x0000_s1446" style="position:absolute;left:7327;top:5396;width:288;height:288"/>
                  <v:shape id="_x0000_s1447" type="#_x0000_t32" style="position:absolute;left:3269;top:5688;width:520;height:0" o:connectortype="straight"/>
                  <v:rect id="_x0000_s1448" style="position:absolute;left:2407;top:5403;width:288;height:288"/>
                  <v:rect id="_x0000_s1449" style="position:absolute;left:2827;top:5403;width:288;height:288"/>
                  <v:shape id="_x0000_s1450" type="#_x0000_t32" style="position:absolute;left:8154;top:5684;width:1836;height:0" o:connectortype="straight"/>
                  <v:group id="_x0000_s1451" style="position:absolute;left:10221;top:5396;width:1560;height:288" coordorigin="9991,6220" coordsize="1560,288">
                    <v:rect id="_x0000_s1452" style="position:absolute;left:9991;top:6220;width:288;height:288"/>
                    <v:rect id="_x0000_s1453" style="position:absolute;left:10419;top:6220;width:288;height:288"/>
                    <v:rect id="_x0000_s1454" style="position:absolute;left:10843;top:6220;width:288;height:288"/>
                    <v:rect id="_x0000_s1455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1BD2E29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1A0CD3C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0EE57AD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2A682BC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8F21594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1222EAA4" w14:textId="77777777" w:rsidTr="00075756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tcMar>
              <w:left w:w="43" w:type="dxa"/>
              <w:right w:w="43" w:type="dxa"/>
            </w:tcMar>
            <w:vAlign w:val="center"/>
          </w:tcPr>
          <w:p w14:paraId="5244E476" w14:textId="77777777" w:rsidR="00EB618D" w:rsidRPr="0009477C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Attended traditional healing ceremony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D5969" w14:textId="77777777" w:rsidR="00EB618D" w:rsidRDefault="00EB618D" w:rsidP="0009477C">
            <w:pPr>
              <w:rPr>
                <w:rFonts w:ascii="Arial" w:hAnsi="Arial" w:cs="Arial"/>
                <w:lang w:val="en-GB"/>
              </w:rPr>
            </w:pPr>
          </w:p>
          <w:p w14:paraId="0D5BE31F" w14:textId="77777777" w:rsidR="00EB618D" w:rsidRPr="0037416C" w:rsidRDefault="00EB618D" w:rsidP="0009477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7BCB2182">
                <v:group id="_x0000_s1456" style="position:absolute;margin-left:-.15pt;margin-top:2.95pt;width:468.7pt;height:14.75pt;z-index:37" coordorigin="2407,5396" coordsize="9374,295">
                  <v:rect id="_x0000_s1457" style="position:absolute;left:4547;top:5396;width:288;height:288"/>
                  <v:rect id="_x0000_s1458" style="position:absolute;left:6011;top:5396;width:288;height:288"/>
                  <v:rect id="_x0000_s1459" style="position:absolute;left:7327;top:5396;width:288;height:288"/>
                  <v:shape id="_x0000_s1460" type="#_x0000_t32" style="position:absolute;left:3269;top:5688;width:520;height:0" o:connectortype="straight"/>
                  <v:rect id="_x0000_s1461" style="position:absolute;left:2407;top:5403;width:288;height:288"/>
                  <v:rect id="_x0000_s1462" style="position:absolute;left:2827;top:5403;width:288;height:288"/>
                  <v:shape id="_x0000_s1463" type="#_x0000_t32" style="position:absolute;left:8154;top:5684;width:1836;height:0" o:connectortype="straight"/>
                  <v:group id="_x0000_s1464" style="position:absolute;left:10221;top:5396;width:1560;height:288" coordorigin="9991,6220" coordsize="1560,288">
                    <v:rect id="_x0000_s1465" style="position:absolute;left:9991;top:6220;width:288;height:288"/>
                    <v:rect id="_x0000_s1466" style="position:absolute;left:10419;top:6220;width:288;height:288"/>
                    <v:rect id="_x0000_s1467" style="position:absolute;left:10843;top:6220;width:288;height:288"/>
                    <v:rect id="_x0000_s1468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924C4CD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29EAA37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0BF4CD3C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97234B0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3D5C1F20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2873A892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0904B26" w14:textId="77777777" w:rsidR="00EB618D" w:rsidRPr="0009477C" w:rsidRDefault="00EB618D" w:rsidP="009D6E44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09477C">
              <w:rPr>
                <w:rFonts w:ascii="Arial" w:hAnsi="Arial" w:cs="Arial"/>
                <w:b/>
                <w:bCs/>
                <w:lang w:val="en-GB"/>
              </w:rPr>
              <w:t>Praying for own health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FEC24" w14:textId="77777777" w:rsidR="00EB618D" w:rsidRDefault="00EB618D" w:rsidP="0009477C">
            <w:pPr>
              <w:rPr>
                <w:rFonts w:ascii="Arial" w:hAnsi="Arial" w:cs="Arial"/>
                <w:lang w:val="en-GB"/>
              </w:rPr>
            </w:pPr>
          </w:p>
          <w:p w14:paraId="0432D3CF" w14:textId="77777777" w:rsidR="00EB618D" w:rsidRPr="0037416C" w:rsidRDefault="00EB618D" w:rsidP="0009477C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3AD17189">
                <v:group id="_x0000_s1469" style="position:absolute;margin-left:-.15pt;margin-top:2.95pt;width:468.7pt;height:14.75pt;z-index:38" coordorigin="2407,5396" coordsize="9374,295">
                  <v:rect id="_x0000_s1470" style="position:absolute;left:4547;top:5396;width:288;height:288"/>
                  <v:rect id="_x0000_s1471" style="position:absolute;left:6011;top:5396;width:288;height:288"/>
                  <v:rect id="_x0000_s1472" style="position:absolute;left:7327;top:5396;width:288;height:288"/>
                  <v:shape id="_x0000_s1473" type="#_x0000_t32" style="position:absolute;left:3269;top:5688;width:520;height:0" o:connectortype="straight"/>
                  <v:rect id="_x0000_s1474" style="position:absolute;left:2407;top:5403;width:288;height:288"/>
                  <v:rect id="_x0000_s1475" style="position:absolute;left:2827;top:5403;width:288;height:288"/>
                  <v:shape id="_x0000_s1476" type="#_x0000_t32" style="position:absolute;left:8154;top:5684;width:1836;height:0" o:connectortype="straight"/>
                  <v:group id="_x0000_s1477" style="position:absolute;left:10221;top:5396;width:1560;height:288" coordorigin="9991,6220" coordsize="1560,288">
                    <v:rect id="_x0000_s1478" style="position:absolute;left:9991;top:6220;width:288;height:288"/>
                    <v:rect id="_x0000_s1479" style="position:absolute;left:10419;top:6220;width:288;height:288"/>
                    <v:rect id="_x0000_s1480" style="position:absolute;left:10843;top:6220;width:288;height:288"/>
                    <v:rect id="_x0000_s1481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2CF45E8D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35DC2376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9493058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7D08EEF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47086767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65284FDF" w14:textId="77777777" w:rsidTr="0009477C">
        <w:trPr>
          <w:trHeight w:val="993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16ADD2" w14:textId="77777777" w:rsidR="00EB618D" w:rsidRDefault="00EB618D" w:rsidP="009D6E44">
            <w:pPr>
              <w:spacing w:before="40"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Specified option:</w:t>
            </w:r>
          </w:p>
          <w:p w14:paraId="191747C1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87156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0390A8E4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0FFD719C">
                <v:group id="_x0000_s1482" style="position:absolute;margin-left:-.15pt;margin-top:2.95pt;width:468.7pt;height:14.75pt;z-index:34" coordorigin="2407,5396" coordsize="9374,295">
                  <v:rect id="_x0000_s1483" style="position:absolute;left:4547;top:5396;width:288;height:288"/>
                  <v:rect id="_x0000_s1484" style="position:absolute;left:6011;top:5396;width:288;height:288"/>
                  <v:rect id="_x0000_s1485" style="position:absolute;left:7327;top:5396;width:288;height:288"/>
                  <v:shape id="_x0000_s1486" type="#_x0000_t32" style="position:absolute;left:3269;top:5688;width:520;height:0" o:connectortype="straight"/>
                  <v:rect id="_x0000_s1487" style="position:absolute;left:2407;top:5403;width:288;height:288"/>
                  <v:rect id="_x0000_s1488" style="position:absolute;left:2827;top:5403;width:288;height:288"/>
                  <v:shape id="_x0000_s1489" type="#_x0000_t32" style="position:absolute;left:8154;top:5684;width:1836;height:0" o:connectortype="straight"/>
                  <v:group id="_x0000_s1490" style="position:absolute;left:10221;top:5396;width:1560;height:288" coordorigin="9991,6220" coordsize="1560,288">
                    <v:rect id="_x0000_s1491" style="position:absolute;left:9991;top:6220;width:288;height:288"/>
                    <v:rect id="_x0000_s1492" style="position:absolute;left:10419;top:6220;width:288;height:288"/>
                    <v:rect id="_x0000_s1493" style="position:absolute;left:10843;top:6220;width:288;height:288"/>
                    <v:rect id="_x0000_s1494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FABF297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867ACC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5C21CC2F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7A30C61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651EAEE4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  <w:tr w:rsidR="00EB618D" w:rsidRPr="00AA3652" w14:paraId="57025362" w14:textId="77777777" w:rsidTr="0009477C">
        <w:trPr>
          <w:trHeight w:val="1008"/>
          <w:jc w:val="center"/>
        </w:trPr>
        <w:tc>
          <w:tcPr>
            <w:tcW w:w="192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68CFF31" w14:textId="77777777" w:rsidR="00EB618D" w:rsidRDefault="00EB618D" w:rsidP="009D6E44">
            <w:pPr>
              <w:spacing w:line="228" w:lineRule="auto"/>
              <w:rPr>
                <w:rFonts w:ascii="Arial" w:hAnsi="Arial" w:cs="Arial"/>
                <w:b/>
                <w:bCs/>
                <w:lang w:val="en-GB"/>
              </w:rPr>
            </w:pPr>
            <w:r w:rsidRPr="007F6B4E">
              <w:rPr>
                <w:rFonts w:ascii="Arial" w:hAnsi="Arial" w:cs="Arial"/>
                <w:b/>
                <w:bCs/>
                <w:lang w:val="en-GB"/>
              </w:rPr>
              <w:t>Other (please specify):</w:t>
            </w:r>
          </w:p>
          <w:p w14:paraId="7A26EB31" w14:textId="77777777" w:rsidR="00EB618D" w:rsidRPr="007F6B4E" w:rsidRDefault="00EB618D" w:rsidP="009D6E44">
            <w:pPr>
              <w:spacing w:before="120" w:line="228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____________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9A253" w14:textId="77777777" w:rsidR="00EB618D" w:rsidRDefault="00EB618D" w:rsidP="009B0065">
            <w:pPr>
              <w:rPr>
                <w:rFonts w:ascii="Arial" w:hAnsi="Arial" w:cs="Arial"/>
                <w:lang w:val="en-GB"/>
              </w:rPr>
            </w:pPr>
          </w:p>
          <w:p w14:paraId="6C7516CD" w14:textId="77777777" w:rsidR="00EB618D" w:rsidRPr="0037416C" w:rsidRDefault="00EB618D" w:rsidP="009B0065">
            <w:pPr>
              <w:tabs>
                <w:tab w:val="left" w:pos="1350"/>
              </w:tabs>
              <w:rPr>
                <w:rFonts w:ascii="Arial" w:hAnsi="Arial" w:cs="Arial"/>
                <w:lang w:val="en-GB"/>
              </w:rPr>
            </w:pPr>
            <w:r>
              <w:rPr>
                <w:noProof/>
                <w:lang w:val="en-US" w:eastAsia="en-US"/>
              </w:rPr>
              <w:pict w14:anchorId="08FC232D">
                <v:group id="_x0000_s1495" style="position:absolute;margin-left:-.15pt;margin-top:7.45pt;width:468.7pt;height:14.75pt;z-index:35" coordorigin="2407,5396" coordsize="9374,295">
                  <v:rect id="_x0000_s1496" style="position:absolute;left:4547;top:5396;width:288;height:288"/>
                  <v:rect id="_x0000_s1497" style="position:absolute;left:6011;top:5396;width:288;height:288"/>
                  <v:rect id="_x0000_s1498" style="position:absolute;left:7327;top:5396;width:288;height:288"/>
                  <v:shape id="_x0000_s1499" type="#_x0000_t32" style="position:absolute;left:3269;top:5688;width:520;height:0" o:connectortype="straight"/>
                  <v:rect id="_x0000_s1500" style="position:absolute;left:2407;top:5403;width:288;height:288"/>
                  <v:rect id="_x0000_s1501" style="position:absolute;left:2827;top:5403;width:288;height:288"/>
                  <v:shape id="_x0000_s1502" type="#_x0000_t32" style="position:absolute;left:8154;top:5684;width:1836;height:0" o:connectortype="straight"/>
                  <v:group id="_x0000_s1503" style="position:absolute;left:10221;top:5396;width:1560;height:288" coordorigin="9991,6220" coordsize="1560,288">
                    <v:rect id="_x0000_s1504" style="position:absolute;left:9991;top:6220;width:288;height:288"/>
                    <v:rect id="_x0000_s1505" style="position:absolute;left:10419;top:6220;width:288;height:288"/>
                    <v:rect id="_x0000_s1506" style="position:absolute;left:10843;top:6220;width:288;height:288"/>
                    <v:rect id="_x0000_s1507" style="position:absolute;left:11263;top:6220;width:288;height:288"/>
                  </v:group>
                </v:group>
              </w:pict>
            </w:r>
            <w:r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2F8AFB4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797988B2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467DFB9E" w14:textId="77777777" w:rsidR="00EB618D" w:rsidRPr="00D868AE" w:rsidRDefault="00EB618D" w:rsidP="009B006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0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6A2AA60D" w14:textId="77777777" w:rsidR="00EB618D" w:rsidRPr="00D868AE" w:rsidRDefault="00EB618D" w:rsidP="009B0065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1312FC5" w14:textId="77777777" w:rsidR="00EB618D" w:rsidRPr="00D868AE" w:rsidRDefault="00EB618D" w:rsidP="009B0065">
            <w:pPr>
              <w:tabs>
                <w:tab w:val="left" w:pos="607"/>
                <w:tab w:val="left" w:pos="922"/>
                <w:tab w:val="left" w:pos="1102"/>
                <w:tab w:val="left" w:pos="1327"/>
                <w:tab w:val="left" w:pos="1476"/>
              </w:tabs>
              <w:rPr>
                <w:rFonts w:ascii="Arial" w:hAnsi="Arial" w:cs="Arial"/>
                <w:lang w:val="en-GB"/>
              </w:rPr>
            </w:pPr>
          </w:p>
        </w:tc>
      </w:tr>
    </w:tbl>
    <w:p w14:paraId="0F45C700" w14:textId="77777777" w:rsidR="00EB618D" w:rsidRDefault="00EB618D" w:rsidP="004636A1">
      <w:pPr>
        <w:rPr>
          <w:rFonts w:ascii="Arial" w:hAnsi="Arial" w:cs="Arial"/>
          <w:lang w:val="en-GB"/>
        </w:rPr>
      </w:pPr>
    </w:p>
    <w:p w14:paraId="02EFF543" w14:textId="77777777" w:rsidR="00EB618D" w:rsidRPr="00476E36" w:rsidRDefault="00302E17" w:rsidP="00302E17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ource:  Q</w:t>
      </w:r>
      <w:r w:rsidRPr="00302E17">
        <w:rPr>
          <w:rFonts w:ascii="Arial" w:hAnsi="Arial" w:cs="Arial"/>
          <w:lang w:val="en-GB"/>
        </w:rPr>
        <w:t>uandt SA, Verhoef MJ, Arcury TA, Lewith GT, Steinsbekk A, Kristoffersen AE,</w:t>
      </w:r>
      <w:r>
        <w:rPr>
          <w:rFonts w:ascii="Arial" w:hAnsi="Arial" w:cs="Arial"/>
          <w:lang w:val="en-GB"/>
        </w:rPr>
        <w:t xml:space="preserve"> </w:t>
      </w:r>
      <w:r w:rsidRPr="00302E17">
        <w:rPr>
          <w:rFonts w:ascii="Arial" w:hAnsi="Arial" w:cs="Arial"/>
          <w:lang w:val="en-GB"/>
        </w:rPr>
        <w:t>Wahner-Roedler DL, Fønnebø V. Development of an international questionnaire to</w:t>
      </w:r>
      <w:r>
        <w:rPr>
          <w:rFonts w:ascii="Arial" w:hAnsi="Arial" w:cs="Arial"/>
          <w:lang w:val="en-GB"/>
        </w:rPr>
        <w:t xml:space="preserve"> </w:t>
      </w:r>
      <w:r w:rsidRPr="00302E17">
        <w:rPr>
          <w:rFonts w:ascii="Arial" w:hAnsi="Arial" w:cs="Arial"/>
          <w:lang w:val="en-GB"/>
        </w:rPr>
        <w:t>measure use of complementary and alternative medicine (I-CAM-Q). J Altern</w:t>
      </w:r>
      <w:r>
        <w:rPr>
          <w:rFonts w:ascii="Arial" w:hAnsi="Arial" w:cs="Arial"/>
          <w:lang w:val="en-GB"/>
        </w:rPr>
        <w:t xml:space="preserve"> </w:t>
      </w:r>
      <w:r w:rsidRPr="00302E17">
        <w:rPr>
          <w:rFonts w:ascii="Arial" w:hAnsi="Arial" w:cs="Arial"/>
          <w:lang w:val="en-GB"/>
        </w:rPr>
        <w:t>Complement Med. 2009 Apr;15(4):331-9. doi: 10.1089/acm.2008.0521.</w:t>
      </w:r>
    </w:p>
    <w:p w14:paraId="4AA0CFE6" w14:textId="77777777" w:rsidR="00EB618D" w:rsidRPr="00476E36" w:rsidRDefault="00EB618D" w:rsidP="00467B4A">
      <w:pPr>
        <w:rPr>
          <w:rFonts w:ascii="Arial" w:hAnsi="Arial" w:cs="Arial"/>
          <w:lang w:val="en-GB"/>
        </w:rPr>
      </w:pPr>
    </w:p>
    <w:sectPr w:rsidR="00EB618D" w:rsidRPr="00476E36" w:rsidSect="00BD5C04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56854" w14:textId="77777777" w:rsidR="0036186D" w:rsidRDefault="0036186D" w:rsidP="00222C92">
      <w:r>
        <w:separator/>
      </w:r>
    </w:p>
  </w:endnote>
  <w:endnote w:type="continuationSeparator" w:id="0">
    <w:p w14:paraId="006098E4" w14:textId="77777777" w:rsidR="0036186D" w:rsidRDefault="0036186D" w:rsidP="0022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1F6249" w14:textId="77777777" w:rsidR="0036186D" w:rsidRDefault="0036186D" w:rsidP="00222C92">
      <w:r>
        <w:separator/>
      </w:r>
    </w:p>
  </w:footnote>
  <w:footnote w:type="continuationSeparator" w:id="0">
    <w:p w14:paraId="63575F00" w14:textId="77777777" w:rsidR="0036186D" w:rsidRDefault="0036186D" w:rsidP="0022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D0554"/>
    <w:multiLevelType w:val="hybridMultilevel"/>
    <w:tmpl w:val="477254B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098A2F9A"/>
    <w:multiLevelType w:val="hybridMultilevel"/>
    <w:tmpl w:val="083E7CDA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44832A5"/>
    <w:multiLevelType w:val="hybridMultilevel"/>
    <w:tmpl w:val="C0B6B498"/>
    <w:lvl w:ilvl="0" w:tplc="BAFAC1C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C6177F4"/>
    <w:multiLevelType w:val="hybridMultilevel"/>
    <w:tmpl w:val="AF40A26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4" w15:restartNumberingAfterBreak="0">
    <w:nsid w:val="1FF5426A"/>
    <w:multiLevelType w:val="hybridMultilevel"/>
    <w:tmpl w:val="5FD4E35A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3262E89"/>
    <w:multiLevelType w:val="hybridMultilevel"/>
    <w:tmpl w:val="E58E290E"/>
    <w:lvl w:ilvl="0" w:tplc="04090001">
      <w:start w:val="1"/>
      <w:numFmt w:val="bullet"/>
      <w:lvlText w:val=""/>
      <w:lvlJc w:val="left"/>
      <w:pPr>
        <w:ind w:left="4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3" w:hanging="360"/>
      </w:pPr>
      <w:rPr>
        <w:rFonts w:ascii="Wingdings" w:hAnsi="Wingdings" w:hint="default"/>
      </w:rPr>
    </w:lvl>
  </w:abstractNum>
  <w:abstractNum w:abstractNumId="6" w15:restartNumberingAfterBreak="0">
    <w:nsid w:val="23F17C4F"/>
    <w:multiLevelType w:val="hybridMultilevel"/>
    <w:tmpl w:val="2446F570"/>
    <w:lvl w:ilvl="0" w:tplc="E30AB298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7" w15:restartNumberingAfterBreak="0">
    <w:nsid w:val="2465697A"/>
    <w:multiLevelType w:val="hybridMultilevel"/>
    <w:tmpl w:val="98489B5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24CA159C"/>
    <w:multiLevelType w:val="hybridMultilevel"/>
    <w:tmpl w:val="8A324C54"/>
    <w:lvl w:ilvl="0" w:tplc="1558350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DBA0720"/>
    <w:multiLevelType w:val="hybridMultilevel"/>
    <w:tmpl w:val="1C9265D8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39DA2893"/>
    <w:multiLevelType w:val="hybridMultilevel"/>
    <w:tmpl w:val="1B18C24C"/>
    <w:lvl w:ilvl="0" w:tplc="F432E740">
      <w:start w:val="1"/>
      <w:numFmt w:val="decimal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1" w15:restartNumberingAfterBreak="0">
    <w:nsid w:val="3B9C1025"/>
    <w:multiLevelType w:val="hybridMultilevel"/>
    <w:tmpl w:val="13CCBC34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F9F709D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423936EA"/>
    <w:multiLevelType w:val="hybridMultilevel"/>
    <w:tmpl w:val="3880DD8E"/>
    <w:lvl w:ilvl="0" w:tplc="77927EA0">
      <w:start w:val="1"/>
      <w:numFmt w:val="lowerLetter"/>
      <w:lvlText w:val="%1."/>
      <w:lvlJc w:val="left"/>
      <w:pPr>
        <w:ind w:left="473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  <w:rPr>
        <w:rFonts w:cs="Times New Roman"/>
      </w:rPr>
    </w:lvl>
  </w:abstractNum>
  <w:abstractNum w:abstractNumId="14" w15:restartNumberingAfterBreak="0">
    <w:nsid w:val="42A03DF5"/>
    <w:multiLevelType w:val="multilevel"/>
    <w:tmpl w:val="D506FD2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44344BB1"/>
    <w:multiLevelType w:val="hybridMultilevel"/>
    <w:tmpl w:val="1F08E2D0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72D4687"/>
    <w:multiLevelType w:val="multilevel"/>
    <w:tmpl w:val="C0B6B498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476A62B3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18" w15:restartNumberingAfterBreak="0">
    <w:nsid w:val="48355274"/>
    <w:multiLevelType w:val="hybridMultilevel"/>
    <w:tmpl w:val="D506FD26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9D40142"/>
    <w:multiLevelType w:val="hybridMultilevel"/>
    <w:tmpl w:val="184439C4"/>
    <w:lvl w:ilvl="0" w:tplc="FC4229A6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0" w15:restartNumberingAfterBreak="0">
    <w:nsid w:val="4B17743D"/>
    <w:multiLevelType w:val="hybridMultilevel"/>
    <w:tmpl w:val="160C3064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 w15:restartNumberingAfterBreak="0">
    <w:nsid w:val="4FC20284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2" w15:restartNumberingAfterBreak="0">
    <w:nsid w:val="52664C7F"/>
    <w:multiLevelType w:val="hybridMultilevel"/>
    <w:tmpl w:val="CF0EFE60"/>
    <w:lvl w:ilvl="0" w:tplc="FAA2DB98">
      <w:start w:val="1"/>
      <w:numFmt w:val="decimal"/>
      <w:lvlText w:val="%1."/>
      <w:lvlJc w:val="left"/>
      <w:pPr>
        <w:ind w:left="4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3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9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  <w:rPr>
        <w:rFonts w:cs="Times New Roman"/>
      </w:rPr>
    </w:lvl>
  </w:abstractNum>
  <w:abstractNum w:abstractNumId="23" w15:restartNumberingAfterBreak="0">
    <w:nsid w:val="52FA12BE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4" w15:restartNumberingAfterBreak="0">
    <w:nsid w:val="58586860"/>
    <w:multiLevelType w:val="hybridMultilevel"/>
    <w:tmpl w:val="0482424C"/>
    <w:lvl w:ilvl="0" w:tplc="C58C152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 w:tplc="D0DE4D9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 w15:restartNumberingAfterBreak="0">
    <w:nsid w:val="5A651974"/>
    <w:multiLevelType w:val="hybridMultilevel"/>
    <w:tmpl w:val="682E0BD6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6E394FBF"/>
    <w:multiLevelType w:val="multilevel"/>
    <w:tmpl w:val="AF40A266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  <w:rPr>
        <w:rFonts w:cs="Times New Roman"/>
      </w:rPr>
    </w:lvl>
  </w:abstractNum>
  <w:abstractNum w:abstractNumId="27" w15:restartNumberingAfterBreak="0">
    <w:nsid w:val="70873231"/>
    <w:multiLevelType w:val="multilevel"/>
    <w:tmpl w:val="5FD4E35A"/>
    <w:lvl w:ilvl="0">
      <w:start w:val="1"/>
      <w:numFmt w:val="decimal"/>
      <w:lvlText w:val="(%1)"/>
      <w:lvlJc w:val="left"/>
      <w:pPr>
        <w:tabs>
          <w:tab w:val="num" w:pos="420"/>
        </w:tabs>
        <w:ind w:left="4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 w16cid:durableId="40054562">
    <w:abstractNumId w:val="3"/>
  </w:num>
  <w:num w:numId="2" w16cid:durableId="1565338798">
    <w:abstractNumId w:val="23"/>
  </w:num>
  <w:num w:numId="3" w16cid:durableId="1335887165">
    <w:abstractNumId w:val="18"/>
  </w:num>
  <w:num w:numId="4" w16cid:durableId="574702251">
    <w:abstractNumId w:val="14"/>
  </w:num>
  <w:num w:numId="5" w16cid:durableId="1548687906">
    <w:abstractNumId w:val="4"/>
  </w:num>
  <w:num w:numId="6" w16cid:durableId="884298524">
    <w:abstractNumId w:val="1"/>
  </w:num>
  <w:num w:numId="7" w16cid:durableId="323630641">
    <w:abstractNumId w:val="20"/>
  </w:num>
  <w:num w:numId="8" w16cid:durableId="1058630463">
    <w:abstractNumId w:val="25"/>
  </w:num>
  <w:num w:numId="9" w16cid:durableId="277030513">
    <w:abstractNumId w:val="17"/>
  </w:num>
  <w:num w:numId="10" w16cid:durableId="1705446996">
    <w:abstractNumId w:val="15"/>
  </w:num>
  <w:num w:numId="11" w16cid:durableId="1733650713">
    <w:abstractNumId w:val="27"/>
  </w:num>
  <w:num w:numId="12" w16cid:durableId="774833213">
    <w:abstractNumId w:val="9"/>
  </w:num>
  <w:num w:numId="13" w16cid:durableId="903880002">
    <w:abstractNumId w:val="12"/>
  </w:num>
  <w:num w:numId="14" w16cid:durableId="750544337">
    <w:abstractNumId w:val="0"/>
  </w:num>
  <w:num w:numId="15" w16cid:durableId="1313170731">
    <w:abstractNumId w:val="21"/>
  </w:num>
  <w:num w:numId="16" w16cid:durableId="1646467567">
    <w:abstractNumId w:val="11"/>
  </w:num>
  <w:num w:numId="17" w16cid:durableId="403574143">
    <w:abstractNumId w:val="26"/>
  </w:num>
  <w:num w:numId="18" w16cid:durableId="1984694844">
    <w:abstractNumId w:val="7"/>
  </w:num>
  <w:num w:numId="19" w16cid:durableId="1234855014">
    <w:abstractNumId w:val="24"/>
  </w:num>
  <w:num w:numId="20" w16cid:durableId="1810586513">
    <w:abstractNumId w:val="2"/>
  </w:num>
  <w:num w:numId="21" w16cid:durableId="98992045">
    <w:abstractNumId w:val="16"/>
  </w:num>
  <w:num w:numId="22" w16cid:durableId="1812139882">
    <w:abstractNumId w:val="19"/>
  </w:num>
  <w:num w:numId="23" w16cid:durableId="1972396965">
    <w:abstractNumId w:val="22"/>
  </w:num>
  <w:num w:numId="24" w16cid:durableId="128523617">
    <w:abstractNumId w:val="6"/>
  </w:num>
  <w:num w:numId="25" w16cid:durableId="1028605033">
    <w:abstractNumId w:val="10"/>
  </w:num>
  <w:num w:numId="26" w16cid:durableId="948244410">
    <w:abstractNumId w:val="13"/>
  </w:num>
  <w:num w:numId="27" w16cid:durableId="2034376266">
    <w:abstractNumId w:val="8"/>
  </w:num>
  <w:num w:numId="28" w16cid:durableId="118752097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0C7256"/>
    <w:rsid w:val="00005457"/>
    <w:rsid w:val="00075756"/>
    <w:rsid w:val="000932ED"/>
    <w:rsid w:val="0009477C"/>
    <w:rsid w:val="000A42C5"/>
    <w:rsid w:val="000B0163"/>
    <w:rsid w:val="000B0FDB"/>
    <w:rsid w:val="000C1F3F"/>
    <w:rsid w:val="000C7256"/>
    <w:rsid w:val="000E6248"/>
    <w:rsid w:val="000F02EE"/>
    <w:rsid w:val="00101910"/>
    <w:rsid w:val="00162CC4"/>
    <w:rsid w:val="00181A95"/>
    <w:rsid w:val="00184D9D"/>
    <w:rsid w:val="00187D76"/>
    <w:rsid w:val="001A6D1A"/>
    <w:rsid w:val="001C521A"/>
    <w:rsid w:val="001D6BE9"/>
    <w:rsid w:val="0021253F"/>
    <w:rsid w:val="00222C92"/>
    <w:rsid w:val="00222E67"/>
    <w:rsid w:val="00227641"/>
    <w:rsid w:val="002449B3"/>
    <w:rsid w:val="002575DA"/>
    <w:rsid w:val="0027306B"/>
    <w:rsid w:val="00273C75"/>
    <w:rsid w:val="00281E98"/>
    <w:rsid w:val="002873A4"/>
    <w:rsid w:val="00296C93"/>
    <w:rsid w:val="002A4A6E"/>
    <w:rsid w:val="002A5BA3"/>
    <w:rsid w:val="002D5FF7"/>
    <w:rsid w:val="002F7502"/>
    <w:rsid w:val="00302E17"/>
    <w:rsid w:val="00313FFC"/>
    <w:rsid w:val="00352256"/>
    <w:rsid w:val="0036186D"/>
    <w:rsid w:val="00366C82"/>
    <w:rsid w:val="0037416C"/>
    <w:rsid w:val="003835ED"/>
    <w:rsid w:val="00387098"/>
    <w:rsid w:val="00396ED5"/>
    <w:rsid w:val="003C0D0C"/>
    <w:rsid w:val="003C208C"/>
    <w:rsid w:val="003D22EA"/>
    <w:rsid w:val="003E0BB3"/>
    <w:rsid w:val="003E525A"/>
    <w:rsid w:val="003E73DA"/>
    <w:rsid w:val="003F3E85"/>
    <w:rsid w:val="004030B2"/>
    <w:rsid w:val="004147F9"/>
    <w:rsid w:val="00423001"/>
    <w:rsid w:val="004249A2"/>
    <w:rsid w:val="00442514"/>
    <w:rsid w:val="00455430"/>
    <w:rsid w:val="004636A1"/>
    <w:rsid w:val="004662E1"/>
    <w:rsid w:val="00467B4A"/>
    <w:rsid w:val="00474AFB"/>
    <w:rsid w:val="00476C5E"/>
    <w:rsid w:val="00476E36"/>
    <w:rsid w:val="00481129"/>
    <w:rsid w:val="00483265"/>
    <w:rsid w:val="004C11F6"/>
    <w:rsid w:val="004C287C"/>
    <w:rsid w:val="004C3A09"/>
    <w:rsid w:val="004D439B"/>
    <w:rsid w:val="004E3197"/>
    <w:rsid w:val="004F0D4B"/>
    <w:rsid w:val="004F7C6C"/>
    <w:rsid w:val="00511C23"/>
    <w:rsid w:val="00552599"/>
    <w:rsid w:val="00554846"/>
    <w:rsid w:val="005645C9"/>
    <w:rsid w:val="00567716"/>
    <w:rsid w:val="0057073C"/>
    <w:rsid w:val="00583853"/>
    <w:rsid w:val="005938F0"/>
    <w:rsid w:val="005A5880"/>
    <w:rsid w:val="005B37D0"/>
    <w:rsid w:val="005D13F8"/>
    <w:rsid w:val="005E625D"/>
    <w:rsid w:val="00612F5C"/>
    <w:rsid w:val="0062392B"/>
    <w:rsid w:val="00632950"/>
    <w:rsid w:val="00640D81"/>
    <w:rsid w:val="006433AD"/>
    <w:rsid w:val="006723B2"/>
    <w:rsid w:val="00682120"/>
    <w:rsid w:val="00683D6B"/>
    <w:rsid w:val="006A407E"/>
    <w:rsid w:val="006C1D62"/>
    <w:rsid w:val="006E419F"/>
    <w:rsid w:val="006F0E5E"/>
    <w:rsid w:val="006F2EA7"/>
    <w:rsid w:val="00700493"/>
    <w:rsid w:val="00716604"/>
    <w:rsid w:val="00751815"/>
    <w:rsid w:val="00755A8D"/>
    <w:rsid w:val="007838AE"/>
    <w:rsid w:val="007874F8"/>
    <w:rsid w:val="007B1A38"/>
    <w:rsid w:val="007B1D13"/>
    <w:rsid w:val="007B5CED"/>
    <w:rsid w:val="007D07E9"/>
    <w:rsid w:val="007E46EE"/>
    <w:rsid w:val="007F1B5E"/>
    <w:rsid w:val="007F6B4E"/>
    <w:rsid w:val="008417B5"/>
    <w:rsid w:val="008439E2"/>
    <w:rsid w:val="00850AF1"/>
    <w:rsid w:val="00866DD9"/>
    <w:rsid w:val="00875340"/>
    <w:rsid w:val="008835DC"/>
    <w:rsid w:val="008931AE"/>
    <w:rsid w:val="008A55AD"/>
    <w:rsid w:val="008B3C50"/>
    <w:rsid w:val="008C20F1"/>
    <w:rsid w:val="008D6BB6"/>
    <w:rsid w:val="008D7C9D"/>
    <w:rsid w:val="008E07C4"/>
    <w:rsid w:val="008E43DD"/>
    <w:rsid w:val="008E5B33"/>
    <w:rsid w:val="00922D9C"/>
    <w:rsid w:val="009524F0"/>
    <w:rsid w:val="009754BA"/>
    <w:rsid w:val="00977C62"/>
    <w:rsid w:val="00980D9E"/>
    <w:rsid w:val="00981517"/>
    <w:rsid w:val="00985C5C"/>
    <w:rsid w:val="00993360"/>
    <w:rsid w:val="009A361E"/>
    <w:rsid w:val="009B0065"/>
    <w:rsid w:val="009B26BB"/>
    <w:rsid w:val="009C5054"/>
    <w:rsid w:val="009D2033"/>
    <w:rsid w:val="009D28A9"/>
    <w:rsid w:val="009D3B2B"/>
    <w:rsid w:val="009D6536"/>
    <w:rsid w:val="009D6E44"/>
    <w:rsid w:val="009E2485"/>
    <w:rsid w:val="009F04F8"/>
    <w:rsid w:val="009F5AE8"/>
    <w:rsid w:val="00A20C82"/>
    <w:rsid w:val="00A25312"/>
    <w:rsid w:val="00A36ADC"/>
    <w:rsid w:val="00A45D51"/>
    <w:rsid w:val="00A51145"/>
    <w:rsid w:val="00A70BC0"/>
    <w:rsid w:val="00A83A83"/>
    <w:rsid w:val="00A86B42"/>
    <w:rsid w:val="00A9304B"/>
    <w:rsid w:val="00A97C87"/>
    <w:rsid w:val="00AA3652"/>
    <w:rsid w:val="00AA5E55"/>
    <w:rsid w:val="00AA7399"/>
    <w:rsid w:val="00AC0FD8"/>
    <w:rsid w:val="00AC4A17"/>
    <w:rsid w:val="00AC5EC4"/>
    <w:rsid w:val="00B03AF2"/>
    <w:rsid w:val="00B20071"/>
    <w:rsid w:val="00B203EA"/>
    <w:rsid w:val="00B512EA"/>
    <w:rsid w:val="00B768E8"/>
    <w:rsid w:val="00B80334"/>
    <w:rsid w:val="00B87DAD"/>
    <w:rsid w:val="00BA7BD2"/>
    <w:rsid w:val="00BB07A8"/>
    <w:rsid w:val="00BB6067"/>
    <w:rsid w:val="00BB7960"/>
    <w:rsid w:val="00BD5C04"/>
    <w:rsid w:val="00BD75FF"/>
    <w:rsid w:val="00BE4169"/>
    <w:rsid w:val="00BE6F41"/>
    <w:rsid w:val="00C10F1B"/>
    <w:rsid w:val="00C11EA7"/>
    <w:rsid w:val="00C21B0F"/>
    <w:rsid w:val="00C221AF"/>
    <w:rsid w:val="00C23987"/>
    <w:rsid w:val="00C40DE4"/>
    <w:rsid w:val="00C41319"/>
    <w:rsid w:val="00C5222E"/>
    <w:rsid w:val="00C55FD1"/>
    <w:rsid w:val="00C56063"/>
    <w:rsid w:val="00C62D83"/>
    <w:rsid w:val="00C8475E"/>
    <w:rsid w:val="00CA0166"/>
    <w:rsid w:val="00CB4DA7"/>
    <w:rsid w:val="00CC2931"/>
    <w:rsid w:val="00CF7A95"/>
    <w:rsid w:val="00D00E68"/>
    <w:rsid w:val="00D2013D"/>
    <w:rsid w:val="00D57ADA"/>
    <w:rsid w:val="00D75B6E"/>
    <w:rsid w:val="00D868AE"/>
    <w:rsid w:val="00D92120"/>
    <w:rsid w:val="00D9703D"/>
    <w:rsid w:val="00DB085D"/>
    <w:rsid w:val="00DB0FBD"/>
    <w:rsid w:val="00DB115D"/>
    <w:rsid w:val="00DB7079"/>
    <w:rsid w:val="00DD197D"/>
    <w:rsid w:val="00DD53B5"/>
    <w:rsid w:val="00DF7838"/>
    <w:rsid w:val="00E325B5"/>
    <w:rsid w:val="00E4046C"/>
    <w:rsid w:val="00E4332B"/>
    <w:rsid w:val="00E503C1"/>
    <w:rsid w:val="00E86702"/>
    <w:rsid w:val="00E95F7D"/>
    <w:rsid w:val="00EA0175"/>
    <w:rsid w:val="00EB5FC3"/>
    <w:rsid w:val="00EB618D"/>
    <w:rsid w:val="00EC208F"/>
    <w:rsid w:val="00EC4471"/>
    <w:rsid w:val="00EF5F20"/>
    <w:rsid w:val="00F0460F"/>
    <w:rsid w:val="00F1104F"/>
    <w:rsid w:val="00F14BB6"/>
    <w:rsid w:val="00F211E2"/>
    <w:rsid w:val="00F44374"/>
    <w:rsid w:val="00F44F8B"/>
    <w:rsid w:val="00F50C07"/>
    <w:rsid w:val="00F565ED"/>
    <w:rsid w:val="00F607CD"/>
    <w:rsid w:val="00FB47F8"/>
    <w:rsid w:val="00FC4C90"/>
    <w:rsid w:val="00FD38F4"/>
    <w:rsid w:val="00FF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hapeDefaults>
    <o:shapedefaults v:ext="edit" spidmax="1508"/>
    <o:shapelayout v:ext="edit">
      <o:idmap v:ext="edit" data="1"/>
    </o:shapelayout>
  </w:shapeDefaults>
  <w:decimalSymbol w:val=","/>
  <w:listSeparator w:val=";"/>
  <w14:docId w14:val="4B26DCA4"/>
  <w15:chartTrackingRefBased/>
  <w15:docId w15:val="{F7873DE2-01F8-4B10-BEE7-1FFBFB0EB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">
    <w:name w:val="Normal"/>
    <w:qFormat/>
    <w:rsid w:val="0021253F"/>
    <w:rPr>
      <w:sz w:val="24"/>
      <w:szCs w:val="24"/>
      <w:lang w:val="nb-NO" w:eastAsia="nb-NO"/>
    </w:rPr>
  </w:style>
  <w:style w:type="character" w:default="1" w:styleId="Bekezdsalapbettpusa">
    <w:name w:val="Default Paragraph Font"/>
    <w:semiHidden/>
  </w:style>
  <w:style w:type="table" w:default="1" w:styleId="Normltblzat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semiHidden/>
  </w:style>
  <w:style w:type="paragraph" w:styleId="Buborkszveg">
    <w:name w:val="Balloon Text"/>
    <w:basedOn w:val="Norml"/>
    <w:semiHidden/>
    <w:rsid w:val="0021253F"/>
    <w:rPr>
      <w:rFonts w:ascii="Tahoma" w:hAnsi="Tahoma" w:cs="Tahoma"/>
      <w:sz w:val="16"/>
      <w:szCs w:val="16"/>
    </w:rPr>
  </w:style>
  <w:style w:type="character" w:styleId="Jegyzethivatkozs">
    <w:name w:val="annotation reference"/>
    <w:semiHidden/>
    <w:rsid w:val="000C7256"/>
    <w:rPr>
      <w:rFonts w:cs="Times New Roman"/>
      <w:sz w:val="16"/>
      <w:szCs w:val="16"/>
    </w:rPr>
  </w:style>
  <w:style w:type="paragraph" w:styleId="Jegyzetszveg">
    <w:name w:val="annotation text"/>
    <w:basedOn w:val="Norml"/>
    <w:semiHidden/>
    <w:rsid w:val="000C7256"/>
    <w:rPr>
      <w:sz w:val="20"/>
      <w:szCs w:val="20"/>
    </w:rPr>
  </w:style>
  <w:style w:type="paragraph" w:styleId="Megjegyzstrgya">
    <w:name w:val="annotation subject"/>
    <w:basedOn w:val="Jegyzetszveg"/>
    <w:next w:val="Jegyzetszveg"/>
    <w:semiHidden/>
    <w:rsid w:val="000C7256"/>
    <w:rPr>
      <w:b/>
      <w:bCs/>
    </w:rPr>
  </w:style>
  <w:style w:type="paragraph" w:styleId="Dokumentumtrkp">
    <w:name w:val="Document Map"/>
    <w:basedOn w:val="Norml"/>
    <w:semiHidden/>
    <w:rsid w:val="004249A2"/>
    <w:pPr>
      <w:shd w:val="clear" w:color="auto" w:fill="000080"/>
    </w:pPr>
    <w:rPr>
      <w:rFonts w:ascii="Tahoma" w:hAnsi="Tahoma" w:cs="Tahoma"/>
      <w:sz w:val="20"/>
      <w:szCs w:val="20"/>
    </w:rPr>
  </w:style>
  <w:style w:type="table" w:styleId="Rcsostblzat">
    <w:name w:val="Table Grid"/>
    <w:basedOn w:val="Normltblzat"/>
    <w:rsid w:val="005A5880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rsid w:val="00222C92"/>
    <w:pPr>
      <w:tabs>
        <w:tab w:val="center" w:pos="4680"/>
        <w:tab w:val="right" w:pos="9360"/>
      </w:tabs>
    </w:pPr>
  </w:style>
  <w:style w:type="character" w:customStyle="1" w:styleId="lfejChar">
    <w:name w:val="Élőfej Char"/>
    <w:link w:val="lfej"/>
    <w:locked/>
    <w:rsid w:val="00222C92"/>
    <w:rPr>
      <w:rFonts w:cs="Times New Roman"/>
      <w:sz w:val="24"/>
      <w:szCs w:val="24"/>
      <w:lang w:val="nb-NO" w:eastAsia="nb-NO"/>
    </w:rPr>
  </w:style>
  <w:style w:type="paragraph" w:styleId="llb">
    <w:name w:val="footer"/>
    <w:basedOn w:val="Norml"/>
    <w:link w:val="llbChar"/>
    <w:rsid w:val="00222C92"/>
    <w:pPr>
      <w:tabs>
        <w:tab w:val="center" w:pos="4680"/>
        <w:tab w:val="right" w:pos="9360"/>
      </w:tabs>
    </w:pPr>
  </w:style>
  <w:style w:type="character" w:customStyle="1" w:styleId="llbChar">
    <w:name w:val="Élőláb Char"/>
    <w:link w:val="llb"/>
    <w:locked/>
    <w:rsid w:val="00222C92"/>
    <w:rPr>
      <w:rFonts w:cs="Times New Roman"/>
      <w:sz w:val="24"/>
      <w:szCs w:val="24"/>
      <w:lang w:val="nb-NO" w:eastAsia="nb-NO"/>
    </w:rPr>
  </w:style>
  <w:style w:type="paragraph" w:styleId="Listaszerbekezds">
    <w:name w:val="List Paragraph"/>
    <w:basedOn w:val="Norml"/>
    <w:qFormat/>
    <w:rsid w:val="008E43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954</Characters>
  <Application>Microsoft Office Word</Application>
  <DocSecurity>0</DocSecurity>
  <Lines>32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1</vt:lpstr>
      <vt:lpstr>1</vt:lpstr>
    </vt:vector>
  </TitlesOfParts>
  <Company>IT-avd, Medfak, UiTø</Company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</dc:title>
  <dc:subject/>
  <dc:creator>Agnete Egilsdatter Kristoffersen</dc:creator>
  <cp:keywords/>
  <dc:description/>
  <cp:lastModifiedBy>Szemészet Osztály</cp:lastModifiedBy>
  <cp:revision>2</cp:revision>
  <cp:lastPrinted>2008-03-12T13:37:00Z</cp:lastPrinted>
  <dcterms:created xsi:type="dcterms:W3CDTF">2024-12-04T18:36:00Z</dcterms:created>
  <dcterms:modified xsi:type="dcterms:W3CDTF">2024-12-04T18:36:00Z</dcterms:modified>
</cp:coreProperties>
</file>